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E45" w:rsidRPr="00532466" w:rsidRDefault="00C44E45" w:rsidP="00C44E45">
      <w:pPr>
        <w:jc w:val="both"/>
        <w:rPr>
          <w:rFonts w:ascii="Verdana" w:eastAsia="MS Gothic" w:hAnsi="Verdana" w:cs="MS Gothic"/>
          <w:sz w:val="24"/>
          <w:szCs w:val="24"/>
          <w:lang w:val="en-US" w:eastAsia="ja-JP"/>
        </w:rPr>
      </w:pPr>
      <w:bookmarkStart w:id="0" w:name="_GoBack"/>
      <w:bookmarkEnd w:id="0"/>
      <w:r w:rsidRPr="00532466">
        <w:rPr>
          <w:rFonts w:ascii="Verdana" w:hAnsi="Verdana"/>
          <w:sz w:val="24"/>
          <w:szCs w:val="24"/>
          <w:lang w:val="en-US"/>
        </w:rPr>
        <w:t>S1</w:t>
      </w:r>
      <w:r w:rsidR="002C28A4">
        <w:rPr>
          <w:rFonts w:ascii="Verdana" w:hAnsi="Verdana"/>
          <w:sz w:val="24"/>
          <w:szCs w:val="24"/>
          <w:lang w:val="en-US"/>
        </w:rPr>
        <w:t xml:space="preserve"> </w:t>
      </w:r>
      <w:r>
        <w:rPr>
          <w:rFonts w:ascii="Verdana" w:hAnsi="Verdana"/>
          <w:sz w:val="24"/>
          <w:szCs w:val="24"/>
          <w:lang w:val="en-US"/>
        </w:rPr>
        <w:t>File Appendix 1:</w:t>
      </w:r>
      <w:r w:rsidRPr="00532466">
        <w:rPr>
          <w:rFonts w:ascii="Verdana" w:hAnsi="Verdana"/>
          <w:sz w:val="24"/>
          <w:szCs w:val="24"/>
          <w:lang w:val="en-US"/>
        </w:rPr>
        <w:t xml:space="preserve"> </w:t>
      </w:r>
      <w:r w:rsidRPr="00532466">
        <w:rPr>
          <w:rFonts w:ascii="Verdana" w:eastAsia="MS Gothic" w:hAnsi="Verdana" w:cs="MS Gothic"/>
          <w:sz w:val="24"/>
          <w:szCs w:val="24"/>
          <w:lang w:val="en-US" w:eastAsia="ja-JP"/>
        </w:rPr>
        <w:t>Scaling of the Danish Municipalities</w:t>
      </w:r>
    </w:p>
    <w:p w:rsidR="00B42640" w:rsidRDefault="00B42640" w:rsidP="00C44E45">
      <w:pPr>
        <w:jc w:val="both"/>
        <w:rPr>
          <w:rFonts w:ascii="Verdana" w:eastAsia="MS Gothic" w:hAnsi="Verdana" w:cs="MS Gothic"/>
          <w:sz w:val="20"/>
          <w:szCs w:val="20"/>
          <w:lang w:val="en-US" w:eastAsia="ja-JP"/>
        </w:rPr>
      </w:pPr>
    </w:p>
    <w:p w:rsidR="00C44E45" w:rsidRDefault="00C44E45" w:rsidP="00C44E45">
      <w:pPr>
        <w:jc w:val="both"/>
        <w:rPr>
          <w:rFonts w:ascii="Verdana" w:eastAsia="Times New Roman" w:hAnsi="Verdana"/>
          <w:sz w:val="20"/>
          <w:szCs w:val="20"/>
          <w:lang w:val="en-US"/>
        </w:rPr>
      </w:pPr>
      <w:r>
        <w:rPr>
          <w:rFonts w:ascii="Verdana" w:eastAsia="MS Gothic" w:hAnsi="Verdana" w:cs="MS Gothic"/>
          <w:sz w:val="20"/>
          <w:szCs w:val="20"/>
          <w:lang w:val="en-US" w:eastAsia="ja-JP"/>
        </w:rPr>
        <w:t>We first analyzed the scaling of the gross urban (municipal) product as a function of population for the</w:t>
      </w:r>
      <w:r w:rsidRPr="00BE66D2">
        <w:rPr>
          <w:rFonts w:ascii="Verdana" w:eastAsia="MS Gothic" w:hAnsi="Verdana" w:cs="MS Gothic"/>
          <w:sz w:val="20"/>
          <w:szCs w:val="20"/>
          <w:lang w:val="en-US" w:eastAsia="ja-JP"/>
        </w:rPr>
        <w:t xml:space="preserve"> </w:t>
      </w:r>
      <w:r>
        <w:rPr>
          <w:rFonts w:ascii="Verdana" w:eastAsia="MS Gothic" w:hAnsi="Verdana" w:cs="MS Gothic"/>
          <w:sz w:val="20"/>
          <w:szCs w:val="20"/>
          <w:lang w:val="en-US" w:eastAsia="ja-JP"/>
        </w:rPr>
        <w:t xml:space="preserve">entire set of 98 municipalities and </w:t>
      </w:r>
      <w:r>
        <w:rPr>
          <w:rFonts w:ascii="Verdana" w:hAnsi="Verdana"/>
          <w:sz w:val="20"/>
          <w:szCs w:val="20"/>
          <w:lang w:val="en-US"/>
        </w:rPr>
        <w:t xml:space="preserve">show the results in Fig </w:t>
      </w:r>
      <w:r w:rsidR="00BC4B0E">
        <w:rPr>
          <w:rFonts w:ascii="Verdana" w:hAnsi="Verdana"/>
          <w:sz w:val="20"/>
          <w:szCs w:val="20"/>
          <w:lang w:val="en-US"/>
        </w:rPr>
        <w:t>A</w:t>
      </w:r>
      <w:r>
        <w:rPr>
          <w:rFonts w:ascii="Verdana" w:hAnsi="Verdana"/>
          <w:sz w:val="20"/>
          <w:szCs w:val="20"/>
          <w:lang w:val="en-US"/>
        </w:rPr>
        <w:t>1</w:t>
      </w:r>
      <w:r w:rsidR="00BC4B0E">
        <w:rPr>
          <w:rFonts w:ascii="Verdana" w:hAnsi="Verdana"/>
          <w:sz w:val="20"/>
          <w:szCs w:val="20"/>
          <w:lang w:val="en-US"/>
        </w:rPr>
        <w:t>.1</w:t>
      </w:r>
      <w:r>
        <w:rPr>
          <w:rFonts w:ascii="Verdana" w:hAnsi="Verdana"/>
          <w:sz w:val="20"/>
          <w:szCs w:val="20"/>
          <w:lang w:val="en-US"/>
        </w:rPr>
        <w:t xml:space="preserve">, left panel. We find that the scaling exponent is 1.16 </w:t>
      </w:r>
      <w:r w:rsidR="006B3E05" w:rsidRPr="006B3E05">
        <w:rPr>
          <w:rFonts w:ascii="Verdana" w:hAnsi="Verdana"/>
          <w:sz w:val="20"/>
          <w:szCs w:val="20"/>
          <w:lang w:val="en-US"/>
        </w:rPr>
        <w:t>(95% level of confidence and R</w:t>
      </w:r>
      <w:r w:rsidR="006B3E05" w:rsidRPr="006B3E05">
        <w:rPr>
          <w:rFonts w:ascii="Verdana" w:hAnsi="Verdana"/>
          <w:sz w:val="20"/>
          <w:szCs w:val="20"/>
          <w:vertAlign w:val="superscript"/>
          <w:lang w:val="en-US"/>
        </w:rPr>
        <w:t xml:space="preserve">2 </w:t>
      </w:r>
      <w:r w:rsidR="006B3E05" w:rsidRPr="006B3E05">
        <w:rPr>
          <w:rFonts w:ascii="Verdana" w:hAnsi="Verdana"/>
          <w:sz w:val="20"/>
          <w:szCs w:val="20"/>
          <w:lang w:val="en-US"/>
        </w:rPr>
        <w:t>for the scaling exponents in this section are given in Fig A1.2)</w:t>
      </w:r>
      <w:r>
        <w:rPr>
          <w:rFonts w:ascii="Verdana" w:hAnsi="Verdana"/>
          <w:sz w:val="20"/>
          <w:szCs w:val="20"/>
          <w:lang w:val="en-US"/>
        </w:rPr>
        <w:t xml:space="preserve">. In some cases the deviation of an individual municipality from the regression line can be remarkably large. In the measurement of urban scaling the effect of such </w:t>
      </w:r>
      <w:r w:rsidRPr="00526AD1">
        <w:rPr>
          <w:rFonts w:ascii="Verdana" w:hAnsi="Verdana"/>
          <w:sz w:val="20"/>
          <w:szCs w:val="20"/>
          <w:lang w:val="en-US"/>
        </w:rPr>
        <w:t>‘outliers’</w:t>
      </w:r>
      <w:r>
        <w:rPr>
          <w:rFonts w:ascii="Verdana" w:hAnsi="Verdana"/>
          <w:sz w:val="20"/>
          <w:szCs w:val="20"/>
          <w:lang w:val="en-US"/>
        </w:rPr>
        <w:t xml:space="preserve"> is an important issue. Indeed, as the figure suggests, the measured exponent is sensitive to outliers. There are several statistical tests to find out whether a data point can be considered as an outlier, but in most cases typical outliers are immediately visible in the scaling figure. A striking example is Billund (indicated with a circle in Fig </w:t>
      </w:r>
      <w:r w:rsidR="00BC4B0E">
        <w:rPr>
          <w:rFonts w:ascii="Verdana" w:hAnsi="Verdana"/>
          <w:sz w:val="20"/>
          <w:szCs w:val="20"/>
          <w:lang w:val="en-US"/>
        </w:rPr>
        <w:t>A</w:t>
      </w:r>
      <w:r>
        <w:rPr>
          <w:rFonts w:ascii="Verdana" w:hAnsi="Verdana"/>
          <w:sz w:val="20"/>
          <w:szCs w:val="20"/>
          <w:lang w:val="en-US"/>
        </w:rPr>
        <w:t>1</w:t>
      </w:r>
      <w:r w:rsidR="00BC4B0E">
        <w:rPr>
          <w:rFonts w:ascii="Verdana" w:hAnsi="Verdana"/>
          <w:sz w:val="20"/>
          <w:szCs w:val="20"/>
          <w:lang w:val="en-US"/>
        </w:rPr>
        <w:t>.1</w:t>
      </w:r>
      <w:r>
        <w:rPr>
          <w:rFonts w:ascii="Verdana" w:hAnsi="Verdana"/>
          <w:sz w:val="20"/>
          <w:szCs w:val="20"/>
          <w:lang w:val="en-US"/>
        </w:rPr>
        <w:t xml:space="preserve">, left panel), a small municipality of about 26,000 inhabitants but with a GUP four to five times higher than other municipalities of similar size. The reason for this exceptionally high GUP is obvious: Billund is the home town of Legoland, the largest tourist attraction in Denmark with two million visitors per year. Furthermore, Billund International Airport is the second largest airport in Denmark. Billund has by far the largest relative increase of GUP of all Danish municipalities in the last ten years. If we remove Billund as an exceptional outlier the exponent is 1.18. </w:t>
      </w:r>
      <w:r w:rsidRPr="00EF65EF">
        <w:rPr>
          <w:rFonts w:ascii="Verdana" w:hAnsi="Verdana"/>
          <w:sz w:val="20"/>
          <w:szCs w:val="20"/>
          <w:lang w:val="en-US"/>
        </w:rPr>
        <w:t xml:space="preserve">Other outliers are two municipalities within the Copenhagen agglomeration, Ballerup and Glostrup. </w:t>
      </w:r>
      <w:r w:rsidRPr="00EF65EF">
        <w:rPr>
          <w:rFonts w:ascii="Verdana" w:eastAsia="SimSun" w:hAnsi="Verdana" w:cs="SimSun" w:hint="eastAsia"/>
          <w:sz w:val="20"/>
          <w:szCs w:val="20"/>
          <w:lang w:val="en-US" w:eastAsia="zh-CN"/>
        </w:rPr>
        <w:t xml:space="preserve">Ballerup has </w:t>
      </w:r>
      <w:r w:rsidRPr="00EF65EF">
        <w:rPr>
          <w:rFonts w:ascii="Verdana" w:eastAsia="SimSun" w:hAnsi="Verdana" w:cs="SimSun"/>
          <w:sz w:val="20"/>
          <w:szCs w:val="20"/>
          <w:lang w:val="en-US" w:eastAsia="zh-CN"/>
        </w:rPr>
        <w:t xml:space="preserve">the </w:t>
      </w:r>
      <w:r w:rsidRPr="00EF65EF">
        <w:rPr>
          <w:rFonts w:ascii="Verdana" w:eastAsia="SimSun" w:hAnsi="Verdana" w:cs="SimSun" w:hint="eastAsia"/>
          <w:sz w:val="20"/>
          <w:szCs w:val="20"/>
          <w:lang w:val="en-US" w:eastAsia="zh-CN"/>
        </w:rPr>
        <w:t xml:space="preserve">highest concentration of companies and jobs </w:t>
      </w:r>
      <w:r w:rsidRPr="00EF65EF">
        <w:rPr>
          <w:rFonts w:ascii="Verdana" w:eastAsia="SimSun" w:hAnsi="Verdana" w:cs="SimSun"/>
          <w:sz w:val="20"/>
          <w:szCs w:val="20"/>
          <w:lang w:val="en-US" w:eastAsia="zh-CN"/>
        </w:rPr>
        <w:t>after</w:t>
      </w:r>
      <w:r w:rsidRPr="00EF65EF">
        <w:rPr>
          <w:rFonts w:ascii="Verdana" w:eastAsia="SimSun" w:hAnsi="Verdana" w:cs="SimSun" w:hint="eastAsia"/>
          <w:sz w:val="20"/>
          <w:szCs w:val="20"/>
          <w:lang w:val="en-US" w:eastAsia="zh-CN"/>
        </w:rPr>
        <w:t xml:space="preserve"> Copenhagen</w:t>
      </w:r>
      <w:r w:rsidRPr="00EF65EF">
        <w:rPr>
          <w:rFonts w:ascii="Verdana" w:eastAsia="SimSun" w:hAnsi="Verdana" w:cs="SimSun"/>
          <w:sz w:val="20"/>
          <w:szCs w:val="20"/>
          <w:lang w:val="en-US" w:eastAsia="zh-CN"/>
        </w:rPr>
        <w:t xml:space="preserve">. </w:t>
      </w:r>
      <w:r w:rsidRPr="00EF65EF">
        <w:rPr>
          <w:rFonts w:ascii="Verdana" w:hAnsi="Verdana"/>
          <w:sz w:val="20"/>
          <w:szCs w:val="20"/>
          <w:lang w:val="en-US"/>
        </w:rPr>
        <w:t xml:space="preserve">Glostrup has twice as many employees as compared with municipalities of similar size because several major international companies are located in Glostrup. Removing all three outliers results in a scaling exponent of 1.20. </w:t>
      </w:r>
      <w:r>
        <w:rPr>
          <w:rFonts w:ascii="Verdana" w:hAnsi="Verdana"/>
          <w:sz w:val="20"/>
          <w:szCs w:val="20"/>
          <w:lang w:val="en-US"/>
        </w:rPr>
        <w:t xml:space="preserve">Removing all (28) municipalities of the Copenhagen agglomeration yields a scaling exponent 1.14. However, these differences in scaling exponent fall largely within the error margins.   </w:t>
      </w:r>
    </w:p>
    <w:p w:rsidR="00FA7654" w:rsidRDefault="00C44E45" w:rsidP="00C44E45">
      <w:pPr>
        <w:jc w:val="both"/>
        <w:rPr>
          <w:rFonts w:ascii="Verdana" w:eastAsia="Times New Roman" w:hAnsi="Verdana"/>
          <w:sz w:val="20"/>
          <w:szCs w:val="20"/>
          <w:lang w:val="en-US"/>
        </w:rPr>
      </w:pPr>
      <w:r w:rsidRPr="00F26C94">
        <w:rPr>
          <w:rFonts w:ascii="Verdana" w:hAnsi="Verdana"/>
          <w:sz w:val="20"/>
          <w:szCs w:val="20"/>
          <w:lang w:val="en-US"/>
        </w:rPr>
        <w:t xml:space="preserve">Next, </w:t>
      </w:r>
      <w:r>
        <w:rPr>
          <w:rFonts w:ascii="Verdana" w:hAnsi="Verdana"/>
          <w:sz w:val="20"/>
          <w:szCs w:val="20"/>
          <w:lang w:val="en-US"/>
        </w:rPr>
        <w:t xml:space="preserve">we investigate the scaling behavior for specific </w:t>
      </w:r>
      <w:r w:rsidRPr="000546F5">
        <w:rPr>
          <w:rFonts w:ascii="Verdana" w:hAnsi="Verdana"/>
          <w:i/>
          <w:sz w:val="20"/>
          <w:szCs w:val="20"/>
          <w:lang w:val="en-US"/>
        </w:rPr>
        <w:t>subsets</w:t>
      </w:r>
      <w:r>
        <w:rPr>
          <w:rFonts w:ascii="Verdana" w:hAnsi="Verdana"/>
          <w:sz w:val="20"/>
          <w:szCs w:val="20"/>
          <w:lang w:val="en-US"/>
        </w:rPr>
        <w:t xml:space="preserve"> within the total set of all municipalities. To the best of our knowledge this has been done so far</w:t>
      </w:r>
      <w:r w:rsidRPr="00F26C94">
        <w:rPr>
          <w:rFonts w:ascii="Verdana" w:hAnsi="Verdana" w:cs="Courier New"/>
          <w:sz w:val="20"/>
          <w:szCs w:val="20"/>
          <w:lang w:val="en-US"/>
        </w:rPr>
        <w:t xml:space="preserve"> </w:t>
      </w:r>
      <w:r w:rsidRPr="00D56FA3">
        <w:rPr>
          <w:rFonts w:ascii="Verdana" w:hAnsi="Verdana" w:cs="Courier New"/>
          <w:sz w:val="20"/>
          <w:szCs w:val="20"/>
          <w:lang w:val="en-US"/>
        </w:rPr>
        <w:t>only in the study</w:t>
      </w:r>
      <w:r w:rsidRPr="00350973">
        <w:rPr>
          <w:rFonts w:ascii="Verdana" w:hAnsi="Verdana" w:cs="Courier New"/>
          <w:sz w:val="20"/>
          <w:szCs w:val="20"/>
          <w:lang w:val="en-US"/>
        </w:rPr>
        <w:t xml:space="preserve"> of Polish cities where, just like in our work, the city is defined as a municipality</w:t>
      </w:r>
      <w:r w:rsidR="0000193C">
        <w:rPr>
          <w:rFonts w:ascii="Verdana" w:hAnsi="Verdana" w:cs="Courier New"/>
          <w:sz w:val="20"/>
          <w:szCs w:val="20"/>
          <w:lang w:val="en-US"/>
        </w:rPr>
        <w:t xml:space="preserve"> [1</w:t>
      </w:r>
      <w:r>
        <w:rPr>
          <w:rFonts w:ascii="Verdana" w:hAnsi="Verdana" w:cs="Courier New"/>
          <w:sz w:val="20"/>
          <w:szCs w:val="20"/>
          <w:lang w:val="en-US"/>
        </w:rPr>
        <w:t>]</w:t>
      </w:r>
      <w:r w:rsidRPr="00350973">
        <w:rPr>
          <w:rFonts w:ascii="Verdana" w:hAnsi="Verdana" w:cs="Courier New"/>
          <w:sz w:val="20"/>
          <w:szCs w:val="20"/>
          <w:lang w:val="en-US"/>
        </w:rPr>
        <w:t>.</w:t>
      </w:r>
      <w:r w:rsidRPr="00F26C94">
        <w:rPr>
          <w:rFonts w:ascii="Verdana" w:hAnsi="Verdana" w:cs="Courier New"/>
          <w:sz w:val="20"/>
          <w:szCs w:val="20"/>
          <w:lang w:val="en-US"/>
        </w:rPr>
        <w:t xml:space="preserve"> </w:t>
      </w:r>
      <w:r>
        <w:rPr>
          <w:rFonts w:ascii="Verdana" w:hAnsi="Verdana"/>
          <w:sz w:val="20"/>
          <w:szCs w:val="20"/>
          <w:lang w:val="en-US"/>
        </w:rPr>
        <w:t xml:space="preserve">The crucial question here is: do the urban scaling exponents, apart from the above mentioned effect of outliers, also depend on </w:t>
      </w:r>
      <w:r w:rsidRPr="00FA7654">
        <w:rPr>
          <w:rFonts w:ascii="Verdana" w:hAnsi="Verdana"/>
          <w:sz w:val="20"/>
          <w:szCs w:val="20"/>
          <w:lang w:val="en-US"/>
        </w:rPr>
        <w:t xml:space="preserve">specific characteristics of the set of municipalities for which the scaling is measured? To investigate this, urban scaling of the following subsets is measured. Subset 1: municipalities with a population over 50,000; this means a subset of the larger municipalities; subset 2: </w:t>
      </w:r>
      <w:r w:rsidRPr="00FA7654">
        <w:rPr>
          <w:rFonts w:ascii="Verdana" w:eastAsia="Times New Roman" w:hAnsi="Verdana"/>
          <w:sz w:val="20"/>
          <w:szCs w:val="20"/>
          <w:lang w:val="en-US"/>
        </w:rPr>
        <w:t xml:space="preserve">municipalities within the Copenhagen agglomeration; this means a subset of municipalities that are very close together. </w:t>
      </w:r>
    </w:p>
    <w:p w:rsidR="00C44E45" w:rsidRDefault="00C44E45" w:rsidP="00C44E45">
      <w:pPr>
        <w:jc w:val="both"/>
        <w:rPr>
          <w:rFonts w:ascii="Verdana" w:hAnsi="Verdana"/>
          <w:sz w:val="20"/>
          <w:szCs w:val="20"/>
          <w:lang w:val="en-US"/>
        </w:rPr>
      </w:pPr>
      <w:r w:rsidRPr="00FA7654">
        <w:rPr>
          <w:rFonts w:ascii="Verdana" w:eastAsia="Times New Roman" w:hAnsi="Verdana"/>
          <w:sz w:val="20"/>
          <w:szCs w:val="20"/>
          <w:lang w:val="en-US"/>
        </w:rPr>
        <w:t>The next two subsets are based on centrality.</w:t>
      </w:r>
      <w:r w:rsidRPr="00FA7654">
        <w:rPr>
          <w:rFonts w:ascii="Verdana" w:hAnsi="Verdana" w:cs="Arial"/>
          <w:sz w:val="20"/>
          <w:szCs w:val="20"/>
          <w:shd w:val="clear" w:color="auto" w:fill="FFFFFF"/>
          <w:lang w:val="en-US"/>
        </w:rPr>
        <w:t xml:space="preserve"> We apply </w:t>
      </w:r>
      <w:r w:rsidR="00FA7654">
        <w:rPr>
          <w:rFonts w:ascii="Verdana" w:hAnsi="Verdana" w:cs="Arial"/>
          <w:sz w:val="20"/>
          <w:szCs w:val="20"/>
          <w:shd w:val="clear" w:color="auto" w:fill="FFFFFF"/>
          <w:lang w:val="en-US"/>
        </w:rPr>
        <w:t>the following</w:t>
      </w:r>
      <w:r w:rsidRPr="00145873">
        <w:rPr>
          <w:rFonts w:ascii="Verdana" w:hAnsi="Verdana" w:cs="Arial"/>
          <w:sz w:val="20"/>
          <w:szCs w:val="20"/>
          <w:shd w:val="clear" w:color="auto" w:fill="FFFFFF"/>
          <w:lang w:val="en-US"/>
        </w:rPr>
        <w:t xml:space="preserve"> measure of centrality</w:t>
      </w:r>
      <w:r w:rsidRPr="00145873">
        <w:rPr>
          <w:rFonts w:ascii="Verdana" w:hAnsi="Verdana"/>
          <w:sz w:val="20"/>
          <w:szCs w:val="20"/>
          <w:lang w:val="en-US"/>
        </w:rPr>
        <w:t>: the ratio of the population of the main city</w:t>
      </w:r>
      <w:r>
        <w:rPr>
          <w:rFonts w:ascii="Verdana" w:hAnsi="Verdana"/>
          <w:sz w:val="20"/>
          <w:szCs w:val="20"/>
          <w:lang w:val="en-US"/>
        </w:rPr>
        <w:t xml:space="preserve"> or town</w:t>
      </w:r>
      <w:r w:rsidRPr="00145873">
        <w:rPr>
          <w:rFonts w:ascii="Verdana" w:hAnsi="Verdana"/>
          <w:sz w:val="20"/>
          <w:szCs w:val="20"/>
          <w:lang w:val="en-US"/>
        </w:rPr>
        <w:t xml:space="preserve"> in the municipality to the total population of the municipality. In municipalities around larger cities at least half of the total popul</w:t>
      </w:r>
      <w:r>
        <w:rPr>
          <w:rFonts w:ascii="Verdana" w:hAnsi="Verdana"/>
          <w:sz w:val="20"/>
          <w:szCs w:val="20"/>
          <w:lang w:val="en-US"/>
        </w:rPr>
        <w:t>ation lives in the central city</w:t>
      </w:r>
      <w:r w:rsidRPr="00145873">
        <w:rPr>
          <w:rFonts w:ascii="Verdana" w:hAnsi="Verdana"/>
          <w:sz w:val="20"/>
          <w:szCs w:val="20"/>
          <w:lang w:val="en-US"/>
        </w:rPr>
        <w:t xml:space="preserve"> </w:t>
      </w:r>
      <w:r>
        <w:rPr>
          <w:rFonts w:ascii="Verdana" w:hAnsi="Verdana"/>
          <w:sz w:val="20"/>
          <w:szCs w:val="20"/>
          <w:lang w:val="en-US"/>
        </w:rPr>
        <w:t>and</w:t>
      </w:r>
      <w:r w:rsidRPr="00145873">
        <w:rPr>
          <w:rFonts w:ascii="Verdana" w:hAnsi="Verdana"/>
          <w:sz w:val="20"/>
          <w:szCs w:val="20"/>
          <w:lang w:val="en-US"/>
        </w:rPr>
        <w:t xml:space="preserve"> th</w:t>
      </w:r>
      <w:r>
        <w:rPr>
          <w:rFonts w:ascii="Verdana" w:hAnsi="Verdana"/>
          <w:sz w:val="20"/>
          <w:szCs w:val="20"/>
          <w:lang w:val="en-US"/>
        </w:rPr>
        <w:t xml:space="preserve">e centrality will be above 0.50, </w:t>
      </w:r>
      <w:r>
        <w:rPr>
          <w:rFonts w:ascii="Verdana" w:hAnsi="Verdana" w:cs="Arial"/>
          <w:sz w:val="20"/>
          <w:szCs w:val="20"/>
          <w:shd w:val="clear" w:color="auto" w:fill="FFFFFF"/>
          <w:lang w:val="en-US"/>
        </w:rPr>
        <w:t>a typical</w:t>
      </w:r>
      <w:r w:rsidRPr="00145873">
        <w:rPr>
          <w:rFonts w:ascii="Verdana" w:hAnsi="Verdana" w:cs="Arial"/>
          <w:sz w:val="20"/>
          <w:szCs w:val="20"/>
          <w:shd w:val="clear" w:color="auto" w:fill="FFFFFF"/>
          <w:lang w:val="en-US"/>
        </w:rPr>
        <w:t xml:space="preserve"> ‘monocentric’</w:t>
      </w:r>
      <w:r>
        <w:rPr>
          <w:rFonts w:ascii="Verdana" w:hAnsi="Verdana" w:cs="Arial"/>
          <w:sz w:val="20"/>
          <w:szCs w:val="20"/>
          <w:shd w:val="clear" w:color="auto" w:fill="FFFFFF"/>
          <w:lang w:val="en-US"/>
        </w:rPr>
        <w:t xml:space="preserve"> municipality. The </w:t>
      </w:r>
      <w:r>
        <w:rPr>
          <w:rFonts w:ascii="Verdana" w:eastAsia="Times New Roman" w:hAnsi="Verdana"/>
          <w:sz w:val="20"/>
          <w:szCs w:val="20"/>
          <w:lang w:val="en-US"/>
        </w:rPr>
        <w:t xml:space="preserve">municipalities with centrality &gt;0.50 form subset 3. </w:t>
      </w:r>
      <w:r w:rsidRPr="00145873">
        <w:rPr>
          <w:rFonts w:ascii="Verdana" w:hAnsi="Verdana"/>
          <w:sz w:val="20"/>
          <w:szCs w:val="20"/>
          <w:lang w:val="en-US"/>
        </w:rPr>
        <w:t xml:space="preserve">In rural </w:t>
      </w:r>
      <w:r w:rsidR="00982F0A">
        <w:rPr>
          <w:rFonts w:ascii="Verdana" w:hAnsi="Verdana"/>
          <w:sz w:val="20"/>
          <w:szCs w:val="20"/>
          <w:lang w:val="en-US"/>
        </w:rPr>
        <w:t>region</w:t>
      </w:r>
      <w:r>
        <w:rPr>
          <w:rFonts w:ascii="Verdana" w:hAnsi="Verdana"/>
          <w:sz w:val="20"/>
          <w:szCs w:val="20"/>
          <w:lang w:val="en-US"/>
        </w:rPr>
        <w:t>s</w:t>
      </w:r>
      <w:r w:rsidRPr="00145873">
        <w:rPr>
          <w:rFonts w:ascii="Verdana" w:hAnsi="Verdana"/>
          <w:sz w:val="20"/>
          <w:szCs w:val="20"/>
          <w:lang w:val="en-US"/>
        </w:rPr>
        <w:t xml:space="preserve">, the main towns of municipalities </w:t>
      </w:r>
      <w:r>
        <w:rPr>
          <w:rFonts w:ascii="Verdana" w:hAnsi="Verdana"/>
          <w:sz w:val="20"/>
          <w:szCs w:val="20"/>
          <w:lang w:val="en-US"/>
        </w:rPr>
        <w:t>are often small with less than 2</w:t>
      </w:r>
      <w:r w:rsidRPr="00145873">
        <w:rPr>
          <w:rFonts w:ascii="Verdana" w:hAnsi="Verdana"/>
          <w:sz w:val="20"/>
          <w:szCs w:val="20"/>
          <w:lang w:val="en-US"/>
        </w:rPr>
        <w:t xml:space="preserve">0,000 inhabitants </w:t>
      </w:r>
      <w:r w:rsidRPr="00145873">
        <w:rPr>
          <w:rFonts w:ascii="Verdana" w:hAnsi="Verdana" w:cs="Arial"/>
          <w:sz w:val="20"/>
          <w:szCs w:val="20"/>
          <w:shd w:val="clear" w:color="auto" w:fill="FFFFFF"/>
          <w:lang w:val="en-US"/>
        </w:rPr>
        <w:t xml:space="preserve">and the remaining </w:t>
      </w:r>
      <w:r w:rsidRPr="00023A26">
        <w:rPr>
          <w:rFonts w:ascii="Verdana" w:hAnsi="Verdana" w:cs="Arial"/>
          <w:color w:val="212121"/>
          <w:sz w:val="20"/>
          <w:szCs w:val="20"/>
          <w:shd w:val="clear" w:color="auto" w:fill="FFFFFF"/>
          <w:lang w:val="en-US"/>
        </w:rPr>
        <w:t xml:space="preserve">inhabitants are divided over a larger number of smaller </w:t>
      </w:r>
      <w:r>
        <w:rPr>
          <w:rFonts w:ascii="Verdana" w:hAnsi="Verdana" w:cs="Arial"/>
          <w:color w:val="212121"/>
          <w:sz w:val="20"/>
          <w:szCs w:val="20"/>
          <w:shd w:val="clear" w:color="auto" w:fill="FFFFFF"/>
          <w:lang w:val="en-US"/>
        </w:rPr>
        <w:t>town</w:t>
      </w:r>
      <w:r w:rsidRPr="00023A26">
        <w:rPr>
          <w:rFonts w:ascii="Verdana" w:hAnsi="Verdana" w:cs="Arial"/>
          <w:color w:val="212121"/>
          <w:sz w:val="20"/>
          <w:szCs w:val="20"/>
          <w:shd w:val="clear" w:color="auto" w:fill="FFFFFF"/>
          <w:lang w:val="en-US"/>
        </w:rPr>
        <w:t xml:space="preserve">s within the municipality. </w:t>
      </w:r>
      <w:r>
        <w:rPr>
          <w:rFonts w:ascii="Verdana" w:hAnsi="Verdana"/>
          <w:sz w:val="20"/>
          <w:szCs w:val="20"/>
          <w:lang w:val="en-US"/>
        </w:rPr>
        <w:t xml:space="preserve">As a consequence, the centrality of rural </w:t>
      </w:r>
      <w:r w:rsidR="00982F0A">
        <w:rPr>
          <w:rFonts w:ascii="Verdana" w:hAnsi="Verdana"/>
          <w:sz w:val="20"/>
          <w:szCs w:val="20"/>
          <w:lang w:val="en-US"/>
        </w:rPr>
        <w:t xml:space="preserve">regions </w:t>
      </w:r>
      <w:r>
        <w:rPr>
          <w:rFonts w:ascii="Verdana" w:hAnsi="Verdana"/>
          <w:sz w:val="20"/>
          <w:szCs w:val="20"/>
          <w:lang w:val="en-US"/>
        </w:rPr>
        <w:t xml:space="preserve">municipalities is smaller than 0.50: </w:t>
      </w:r>
      <w:r w:rsidRPr="00885D18">
        <w:rPr>
          <w:rFonts w:ascii="Verdana" w:hAnsi="Verdana" w:cs="Arial"/>
          <w:sz w:val="20"/>
          <w:szCs w:val="20"/>
          <w:shd w:val="clear" w:color="auto" w:fill="FFFFFF"/>
          <w:lang w:val="en-US"/>
        </w:rPr>
        <w:t xml:space="preserve">‘polycentric’. </w:t>
      </w:r>
      <w:r>
        <w:rPr>
          <w:rFonts w:ascii="Verdana" w:hAnsi="Verdana" w:cs="Arial"/>
          <w:sz w:val="20"/>
          <w:szCs w:val="20"/>
          <w:shd w:val="clear" w:color="auto" w:fill="FFFFFF"/>
          <w:lang w:val="en-US"/>
        </w:rPr>
        <w:t xml:space="preserve">These </w:t>
      </w:r>
      <w:r>
        <w:rPr>
          <w:rFonts w:ascii="Verdana" w:eastAsia="Times New Roman" w:hAnsi="Verdana"/>
          <w:sz w:val="20"/>
          <w:szCs w:val="20"/>
          <w:lang w:val="en-US"/>
        </w:rPr>
        <w:t>m</w:t>
      </w:r>
      <w:r w:rsidR="002C28A4">
        <w:rPr>
          <w:rFonts w:ascii="Verdana" w:eastAsia="Times New Roman" w:hAnsi="Verdana"/>
          <w:sz w:val="20"/>
          <w:szCs w:val="20"/>
          <w:lang w:val="en-US"/>
        </w:rPr>
        <w:t>unicipalities with centrality &lt;</w:t>
      </w:r>
      <w:r>
        <w:rPr>
          <w:rFonts w:ascii="Verdana" w:eastAsia="Times New Roman" w:hAnsi="Verdana"/>
          <w:sz w:val="20"/>
          <w:szCs w:val="20"/>
          <w:lang w:val="en-US"/>
        </w:rPr>
        <w:t xml:space="preserve">0.50 form subset 4.   </w:t>
      </w:r>
    </w:p>
    <w:p w:rsidR="00FA7654" w:rsidRDefault="00C44E45" w:rsidP="00FA7654">
      <w:pPr>
        <w:spacing w:after="0"/>
        <w:jc w:val="both"/>
        <w:rPr>
          <w:rFonts w:ascii="Verdana" w:hAnsi="Verdana"/>
          <w:sz w:val="20"/>
          <w:szCs w:val="20"/>
          <w:lang w:val="en-US"/>
        </w:rPr>
      </w:pPr>
      <w:r>
        <w:rPr>
          <w:rFonts w:ascii="Verdana" w:hAnsi="Verdana"/>
          <w:sz w:val="20"/>
          <w:szCs w:val="20"/>
          <w:lang w:val="en-US"/>
        </w:rPr>
        <w:lastRenderedPageBreak/>
        <w:t xml:space="preserve">The result for the first subset, all municipalities (n=37) with a population over 50,000 is presented </w:t>
      </w:r>
      <w:r>
        <w:rPr>
          <w:rFonts w:ascii="Verdana" w:eastAsia="Times New Roman" w:hAnsi="Verdana"/>
          <w:sz w:val="20"/>
          <w:szCs w:val="20"/>
          <w:lang w:val="en-US"/>
        </w:rPr>
        <w:t xml:space="preserve">in Fig </w:t>
      </w:r>
      <w:r w:rsidR="00BC4B0E">
        <w:rPr>
          <w:rFonts w:ascii="Verdana" w:eastAsia="Times New Roman" w:hAnsi="Verdana"/>
          <w:sz w:val="20"/>
          <w:szCs w:val="20"/>
          <w:lang w:val="en-US"/>
        </w:rPr>
        <w:t>A</w:t>
      </w:r>
      <w:r>
        <w:rPr>
          <w:rFonts w:ascii="Verdana" w:eastAsia="Times New Roman" w:hAnsi="Verdana"/>
          <w:sz w:val="20"/>
          <w:szCs w:val="20"/>
          <w:lang w:val="en-US"/>
        </w:rPr>
        <w:t>1</w:t>
      </w:r>
      <w:r w:rsidR="00BC4B0E">
        <w:rPr>
          <w:rFonts w:ascii="Verdana" w:eastAsia="Times New Roman" w:hAnsi="Verdana"/>
          <w:sz w:val="20"/>
          <w:szCs w:val="20"/>
          <w:lang w:val="en-US"/>
        </w:rPr>
        <w:t>.1</w:t>
      </w:r>
      <w:r w:rsidR="00FA7654">
        <w:rPr>
          <w:rFonts w:ascii="Verdana" w:eastAsia="Times New Roman" w:hAnsi="Verdana"/>
          <w:sz w:val="20"/>
          <w:szCs w:val="20"/>
          <w:lang w:val="en-US"/>
        </w:rPr>
        <w:t>, left panel</w:t>
      </w:r>
      <w:r>
        <w:rPr>
          <w:rFonts w:ascii="Verdana" w:eastAsia="Times New Roman" w:hAnsi="Verdana"/>
          <w:sz w:val="20"/>
          <w:szCs w:val="20"/>
          <w:lang w:val="en-US"/>
        </w:rPr>
        <w:t xml:space="preserve">. </w:t>
      </w:r>
      <w:r>
        <w:rPr>
          <w:rFonts w:ascii="Verdana" w:hAnsi="Verdana"/>
          <w:sz w:val="20"/>
          <w:szCs w:val="20"/>
          <w:lang w:val="en-US"/>
        </w:rPr>
        <w:t xml:space="preserve">We find that the scaling exponent is 1.14 and this is statistically not different from the scaling of all municipalities. If we remove the municipalities in the Copenhagen agglomeration with more than 50,000 inhabitants the scaling exponent is 1.12, and this is within the error margin. Also in the same figure </w:t>
      </w:r>
      <w:r>
        <w:rPr>
          <w:rFonts w:ascii="Verdana" w:eastAsia="Times New Roman" w:hAnsi="Verdana"/>
          <w:sz w:val="20"/>
          <w:szCs w:val="20"/>
          <w:lang w:val="en-US"/>
        </w:rPr>
        <w:t xml:space="preserve">we show the scaling of the 28 municipalities in </w:t>
      </w:r>
      <w:r w:rsidR="0000193C">
        <w:rPr>
          <w:rFonts w:ascii="Verdana" w:eastAsia="Times New Roman" w:hAnsi="Verdana"/>
          <w:sz w:val="20"/>
          <w:szCs w:val="20"/>
          <w:lang w:val="en-US"/>
        </w:rPr>
        <w:t xml:space="preserve">the </w:t>
      </w:r>
      <w:r w:rsidR="0000193C" w:rsidRPr="006B3E05">
        <w:rPr>
          <w:rFonts w:ascii="Verdana" w:eastAsia="Times New Roman" w:hAnsi="Verdana"/>
          <w:sz w:val="20"/>
          <w:szCs w:val="20"/>
          <w:lang w:val="en-US"/>
        </w:rPr>
        <w:t>Copenhagen agglomeration [2</w:t>
      </w:r>
      <w:r w:rsidRPr="006B3E05">
        <w:rPr>
          <w:rFonts w:ascii="Verdana" w:eastAsia="Times New Roman" w:hAnsi="Verdana"/>
          <w:sz w:val="20"/>
          <w:szCs w:val="20"/>
          <w:lang w:val="en-US"/>
        </w:rPr>
        <w:t xml:space="preserve">]. We find a scaling exponent 1.24. This means that also </w:t>
      </w:r>
      <w:r w:rsidRPr="006B3E05">
        <w:rPr>
          <w:rFonts w:ascii="Verdana" w:eastAsia="Times New Roman" w:hAnsi="Verdana"/>
          <w:i/>
          <w:sz w:val="20"/>
          <w:szCs w:val="20"/>
          <w:lang w:val="en-US"/>
        </w:rPr>
        <w:t xml:space="preserve">within a compact urban </w:t>
      </w:r>
      <w:r w:rsidR="00481917">
        <w:rPr>
          <w:rFonts w:ascii="Verdana" w:eastAsia="Times New Roman" w:hAnsi="Verdana"/>
          <w:i/>
          <w:sz w:val="20"/>
          <w:szCs w:val="20"/>
          <w:lang w:val="en-US"/>
        </w:rPr>
        <w:t>area</w:t>
      </w:r>
      <w:r w:rsidRPr="006B3E05">
        <w:rPr>
          <w:rFonts w:ascii="Verdana" w:eastAsia="Times New Roman" w:hAnsi="Verdana"/>
          <w:sz w:val="20"/>
          <w:szCs w:val="20"/>
          <w:lang w:val="en-US"/>
        </w:rPr>
        <w:t xml:space="preserve"> the autonomous municipalities exhibit</w:t>
      </w:r>
      <w:r>
        <w:rPr>
          <w:rFonts w:ascii="Verdana" w:eastAsia="Times New Roman" w:hAnsi="Verdana"/>
          <w:sz w:val="20"/>
          <w:szCs w:val="20"/>
          <w:lang w:val="en-US"/>
        </w:rPr>
        <w:t xml:space="preserve"> scaling behavior. We notice the outlier positions of two earlier mentioned Copenhagen suburbs, Glostrup and Ballerup. </w:t>
      </w:r>
      <w:r>
        <w:rPr>
          <w:rFonts w:ascii="Verdana" w:hAnsi="Verdana"/>
          <w:sz w:val="20"/>
          <w:szCs w:val="20"/>
          <w:lang w:val="en-US"/>
        </w:rPr>
        <w:t>Because</w:t>
      </w:r>
      <w:r w:rsidRPr="00054C00">
        <w:rPr>
          <w:rFonts w:ascii="Verdana" w:hAnsi="Verdana"/>
          <w:sz w:val="20"/>
          <w:szCs w:val="20"/>
          <w:lang w:val="en-US"/>
        </w:rPr>
        <w:t xml:space="preserve"> these agglomeration municipalities are located at the low</w:t>
      </w:r>
      <w:r>
        <w:rPr>
          <w:rFonts w:ascii="Verdana" w:hAnsi="Verdana"/>
          <w:sz w:val="20"/>
          <w:szCs w:val="20"/>
          <w:lang w:val="en-US"/>
        </w:rPr>
        <w:t>er</w:t>
      </w:r>
      <w:r w:rsidRPr="00054C00">
        <w:rPr>
          <w:rFonts w:ascii="Verdana" w:hAnsi="Verdana"/>
          <w:sz w:val="20"/>
          <w:szCs w:val="20"/>
          <w:lang w:val="en-US"/>
        </w:rPr>
        <w:t xml:space="preserve"> left side of the regression line they ‘lift’ as it were the regression line which causes a lower exponent if they are included, and a </w:t>
      </w:r>
      <w:r>
        <w:rPr>
          <w:rFonts w:ascii="Verdana" w:hAnsi="Verdana"/>
          <w:sz w:val="20"/>
          <w:szCs w:val="20"/>
          <w:lang w:val="en-US"/>
        </w:rPr>
        <w:t xml:space="preserve">slightly </w:t>
      </w:r>
      <w:r w:rsidRPr="00054C00">
        <w:rPr>
          <w:rFonts w:ascii="Verdana" w:hAnsi="Verdana"/>
          <w:sz w:val="20"/>
          <w:szCs w:val="20"/>
          <w:lang w:val="en-US"/>
        </w:rPr>
        <w:t>higher exp</w:t>
      </w:r>
      <w:r>
        <w:rPr>
          <w:rFonts w:ascii="Verdana" w:hAnsi="Verdana"/>
          <w:sz w:val="20"/>
          <w:szCs w:val="20"/>
          <w:lang w:val="en-US"/>
        </w:rPr>
        <w:t>onent if they are excluded (1.28</w:t>
      </w:r>
      <w:r w:rsidRPr="00054C00">
        <w:rPr>
          <w:rFonts w:ascii="Verdana" w:hAnsi="Verdana"/>
          <w:sz w:val="20"/>
          <w:szCs w:val="20"/>
          <w:lang w:val="en-US"/>
        </w:rPr>
        <w:t>)</w:t>
      </w:r>
      <w:r>
        <w:rPr>
          <w:rFonts w:ascii="Verdana" w:hAnsi="Verdana"/>
          <w:sz w:val="20"/>
          <w:szCs w:val="20"/>
          <w:lang w:val="en-US"/>
        </w:rPr>
        <w:t xml:space="preserve">. </w:t>
      </w:r>
    </w:p>
    <w:p w:rsidR="00FA7654" w:rsidRDefault="00FA7654" w:rsidP="00FA7654">
      <w:pPr>
        <w:spacing w:after="0"/>
        <w:jc w:val="both"/>
        <w:rPr>
          <w:rFonts w:ascii="Verdana" w:hAnsi="Verdana"/>
          <w:sz w:val="20"/>
          <w:szCs w:val="20"/>
          <w:lang w:val="en-US"/>
        </w:rPr>
      </w:pPr>
    </w:p>
    <w:p w:rsidR="00971315" w:rsidRDefault="00C44E45" w:rsidP="00FA7654">
      <w:pPr>
        <w:spacing w:after="0"/>
        <w:jc w:val="both"/>
        <w:rPr>
          <w:rFonts w:ascii="Verdana" w:eastAsia="Times New Roman" w:hAnsi="Verdana"/>
          <w:sz w:val="20"/>
          <w:szCs w:val="20"/>
          <w:lang w:val="en-US"/>
        </w:rPr>
      </w:pPr>
      <w:r>
        <w:rPr>
          <w:rFonts w:ascii="Verdana" w:eastAsia="Times New Roman" w:hAnsi="Verdana"/>
          <w:sz w:val="20"/>
          <w:szCs w:val="20"/>
          <w:lang w:val="en-US"/>
        </w:rPr>
        <w:t xml:space="preserve">We see that in the Copenhagen agglomeration the power-law exponent is higher than in the case of all municipalities and in the case of the municipalities above 50,000 inhabitants. This raises an interesting question: is this higher exponent of urban scaling caused by the fact that the 28 municipalities in the Copenhagen agglomeration are very close together, and thus the whole subset can be seen as a strongly interconnected network of municipalities? If we leave out Copenhagen municipality, the scaling exponent is even higher, 1.30 (just within the error margin). It may suggest that Copenhagen municipality performs </w:t>
      </w:r>
      <w:r w:rsidRPr="00FA7654">
        <w:rPr>
          <w:rFonts w:ascii="Verdana" w:eastAsia="Times New Roman" w:hAnsi="Verdana"/>
          <w:sz w:val="20"/>
          <w:szCs w:val="20"/>
          <w:lang w:val="en-US"/>
        </w:rPr>
        <w:t>relatively less within</w:t>
      </w:r>
      <w:r>
        <w:rPr>
          <w:rFonts w:ascii="Verdana" w:eastAsia="Times New Roman" w:hAnsi="Verdana"/>
          <w:sz w:val="20"/>
          <w:szCs w:val="20"/>
          <w:lang w:val="en-US"/>
        </w:rPr>
        <w:t xml:space="preserve"> the entire agglomeration. This raises the further question whether this finding has consequences for the political strategy to abandon municipal reform of the Copenhagen agglomeration. Because we have in Denmark only one large urban agglomeration (Copenhagen) we further investigate urban scaling within several major urban agglomerations in the Netherlands, see section “Scaling within Urban Agglomerations”</w:t>
      </w:r>
      <w:r w:rsidR="00BC4B0E">
        <w:rPr>
          <w:rFonts w:ascii="Verdana" w:eastAsia="Times New Roman" w:hAnsi="Verdana"/>
          <w:sz w:val="20"/>
          <w:szCs w:val="20"/>
          <w:lang w:val="en-US"/>
        </w:rPr>
        <w:t xml:space="preserve"> in S2 File Appendix 2</w:t>
      </w:r>
      <w:r>
        <w:rPr>
          <w:rFonts w:ascii="Verdana" w:eastAsia="Times New Roman" w:hAnsi="Verdana"/>
          <w:sz w:val="20"/>
          <w:szCs w:val="20"/>
          <w:lang w:val="en-US"/>
        </w:rPr>
        <w:t>.</w:t>
      </w:r>
      <w:r w:rsidR="004D7A14">
        <w:rPr>
          <w:rFonts w:ascii="Verdana" w:eastAsia="Times New Roman" w:hAnsi="Verdana"/>
          <w:sz w:val="20"/>
          <w:szCs w:val="20"/>
          <w:lang w:val="en-US"/>
        </w:rPr>
        <w:t xml:space="preserve"> </w:t>
      </w:r>
    </w:p>
    <w:p w:rsidR="00971315" w:rsidRDefault="00971315" w:rsidP="00FA7654">
      <w:pPr>
        <w:spacing w:after="0"/>
        <w:jc w:val="both"/>
        <w:rPr>
          <w:rFonts w:ascii="Verdana" w:eastAsia="Times New Roman" w:hAnsi="Verdana"/>
          <w:sz w:val="20"/>
          <w:szCs w:val="20"/>
          <w:lang w:val="en-US"/>
        </w:rPr>
      </w:pPr>
    </w:p>
    <w:p w:rsidR="00C44E45" w:rsidRDefault="004D7A14" w:rsidP="00FA7654">
      <w:pPr>
        <w:spacing w:after="0"/>
        <w:jc w:val="both"/>
        <w:rPr>
          <w:rFonts w:ascii="Verdana" w:eastAsia="Times New Roman" w:hAnsi="Verdana"/>
          <w:sz w:val="20"/>
          <w:szCs w:val="20"/>
          <w:lang w:val="en-US"/>
        </w:rPr>
      </w:pPr>
      <w:r>
        <w:rPr>
          <w:rFonts w:ascii="Verdana" w:eastAsia="Times New Roman" w:hAnsi="Verdana"/>
          <w:sz w:val="20"/>
          <w:szCs w:val="20"/>
          <w:lang w:val="en-US"/>
        </w:rPr>
        <w:t xml:space="preserve">Next to scaling exponents we also notice that the Copenhagen agglomeration regression line is above those of the two other sets. </w:t>
      </w:r>
      <w:r w:rsidR="00971315">
        <w:rPr>
          <w:rFonts w:ascii="Verdana" w:eastAsia="Times New Roman" w:hAnsi="Verdana"/>
          <w:sz w:val="20"/>
          <w:szCs w:val="20"/>
          <w:lang w:val="en-US"/>
        </w:rPr>
        <w:t xml:space="preserve">In other words, the GUP </w:t>
      </w:r>
      <w:r w:rsidR="00B42640">
        <w:rPr>
          <w:rFonts w:ascii="Verdana" w:eastAsia="Times New Roman" w:hAnsi="Verdana"/>
          <w:sz w:val="20"/>
          <w:szCs w:val="20"/>
          <w:lang w:val="en-US"/>
        </w:rPr>
        <w:t>values are</w:t>
      </w:r>
      <w:r w:rsidR="00971315">
        <w:rPr>
          <w:rFonts w:ascii="Verdana" w:eastAsia="Times New Roman" w:hAnsi="Verdana"/>
          <w:sz w:val="20"/>
          <w:szCs w:val="20"/>
          <w:lang w:val="en-US"/>
        </w:rPr>
        <w:t xml:space="preserve"> higher</w:t>
      </w:r>
      <w:r w:rsidR="00B42640">
        <w:rPr>
          <w:rFonts w:ascii="Verdana" w:eastAsia="Times New Roman" w:hAnsi="Verdana"/>
          <w:sz w:val="20"/>
          <w:szCs w:val="20"/>
          <w:lang w:val="en-US"/>
        </w:rPr>
        <w:t>.</w:t>
      </w:r>
      <w:r w:rsidR="00971315">
        <w:rPr>
          <w:rFonts w:ascii="Verdana" w:eastAsia="Times New Roman" w:hAnsi="Verdana"/>
          <w:sz w:val="20"/>
          <w:szCs w:val="20"/>
          <w:lang w:val="en-US"/>
        </w:rPr>
        <w:t xml:space="preserve"> </w:t>
      </w:r>
      <w:r>
        <w:rPr>
          <w:rFonts w:ascii="Verdana" w:eastAsia="Times New Roman" w:hAnsi="Verdana"/>
          <w:sz w:val="20"/>
          <w:szCs w:val="20"/>
          <w:lang w:val="en-US"/>
        </w:rPr>
        <w:t xml:space="preserve">This suggests that the municipalities in the Copenhagen agglomeration overperform the municipalities in the other sets. And this can be expected as the Copenhagen agglomeration is the economic center of the country.   </w:t>
      </w:r>
    </w:p>
    <w:p w:rsidR="00FA7654" w:rsidRDefault="00FA7654" w:rsidP="00FA7654">
      <w:pPr>
        <w:spacing w:after="0"/>
        <w:jc w:val="both"/>
        <w:rPr>
          <w:rFonts w:ascii="Verdana" w:eastAsia="Times New Roman" w:hAnsi="Verdana"/>
          <w:sz w:val="20"/>
          <w:szCs w:val="20"/>
          <w:lang w:val="en-US"/>
        </w:rPr>
      </w:pPr>
    </w:p>
    <w:p w:rsidR="00C44E45" w:rsidRDefault="00C44E45" w:rsidP="00C44E45">
      <w:pPr>
        <w:pStyle w:val="NormalWeb"/>
        <w:spacing w:before="0" w:beforeAutospacing="0" w:after="0" w:afterAutospacing="0"/>
        <w:rPr>
          <w:rFonts w:ascii="Verdana" w:eastAsia="Times New Roman" w:hAnsi="Verdana"/>
          <w:b/>
          <w:sz w:val="22"/>
          <w:szCs w:val="22"/>
          <w:lang w:val="en-US"/>
        </w:rPr>
      </w:pPr>
      <w:r>
        <w:rPr>
          <w:rFonts w:ascii="Verdana" w:eastAsia="Times New Roman" w:hAnsi="Verdana"/>
          <w:b/>
          <w:noProof/>
          <w:sz w:val="22"/>
          <w:szCs w:val="22"/>
          <w:lang w:val="en-US" w:eastAsia="en-US"/>
        </w:rPr>
        <w:drawing>
          <wp:inline distT="0" distB="0" distL="0" distR="0" wp14:anchorId="0FB23D88" wp14:editId="43EF54CF">
            <wp:extent cx="6228168" cy="2047875"/>
            <wp:effectExtent l="0" t="0" r="127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36384" cy="2050577"/>
                    </a:xfrm>
                    <a:prstGeom prst="rect">
                      <a:avLst/>
                    </a:prstGeom>
                    <a:noFill/>
                  </pic:spPr>
                </pic:pic>
              </a:graphicData>
            </a:graphic>
          </wp:inline>
        </w:drawing>
      </w:r>
    </w:p>
    <w:p w:rsidR="002C28A4" w:rsidRPr="00B42640" w:rsidRDefault="00C44E45" w:rsidP="00FA7654">
      <w:pPr>
        <w:pStyle w:val="NormalWeb"/>
        <w:spacing w:before="0" w:beforeAutospacing="0" w:after="0" w:afterAutospacing="0"/>
        <w:jc w:val="both"/>
        <w:rPr>
          <w:rFonts w:ascii="Verdana" w:eastAsia="Times New Roman" w:hAnsi="Verdana"/>
          <w:b/>
          <w:sz w:val="18"/>
          <w:szCs w:val="18"/>
          <w:lang w:val="en-US"/>
        </w:rPr>
      </w:pPr>
      <w:r w:rsidRPr="00B42640">
        <w:rPr>
          <w:rFonts w:ascii="Verdana" w:eastAsia="Times New Roman" w:hAnsi="Verdana"/>
          <w:b/>
          <w:sz w:val="18"/>
          <w:szCs w:val="18"/>
          <w:lang w:val="en-US"/>
        </w:rPr>
        <w:t xml:space="preserve">Fig </w:t>
      </w:r>
      <w:r w:rsidR="002B7093" w:rsidRPr="00B42640">
        <w:rPr>
          <w:rFonts w:ascii="Verdana" w:eastAsia="Times New Roman" w:hAnsi="Verdana"/>
          <w:b/>
          <w:sz w:val="18"/>
          <w:szCs w:val="18"/>
          <w:lang w:val="en-US"/>
        </w:rPr>
        <w:t>A</w:t>
      </w:r>
      <w:r w:rsidRPr="00B42640">
        <w:rPr>
          <w:rFonts w:ascii="Verdana" w:eastAsia="Times New Roman" w:hAnsi="Verdana"/>
          <w:b/>
          <w:sz w:val="18"/>
          <w:szCs w:val="18"/>
          <w:lang w:val="en-US"/>
        </w:rPr>
        <w:t>1.</w:t>
      </w:r>
      <w:r w:rsidR="002B7093" w:rsidRPr="00B42640">
        <w:rPr>
          <w:rFonts w:ascii="Verdana" w:eastAsia="Times New Roman" w:hAnsi="Verdana"/>
          <w:b/>
          <w:sz w:val="18"/>
          <w:szCs w:val="18"/>
          <w:lang w:val="en-US"/>
        </w:rPr>
        <w:t xml:space="preserve">1 </w:t>
      </w:r>
      <w:r w:rsidRPr="00B42640">
        <w:rPr>
          <w:rFonts w:ascii="Verdana" w:eastAsia="Times New Roman" w:hAnsi="Verdana"/>
          <w:b/>
          <w:sz w:val="18"/>
          <w:szCs w:val="18"/>
          <w:lang w:val="en-US"/>
        </w:rPr>
        <w:t xml:space="preserve"> Left: scaling of GUP for all Danish municipalities (blue diamonds), municipalities above 50,000 inhabitants (red squares), and municipalities within the Copenhagen agglomeration (light green triangles). Right: scaling GUP for all Danish municipalities with centrality &lt;0.50 and not in the Copenhagen agglomeration (blue diamonds) and centrality &gt;0.50 and not in the Copenhagen agglomeration (red squares) (GUP is in units of 1,000 DDK,  data average 2013-2015).</w:t>
      </w:r>
      <w:r w:rsidR="002C28A4" w:rsidRPr="00B42640">
        <w:rPr>
          <w:rFonts w:ascii="Verdana" w:eastAsia="Times New Roman" w:hAnsi="Verdana"/>
          <w:b/>
          <w:sz w:val="18"/>
          <w:szCs w:val="18"/>
          <w:lang w:val="en-US"/>
        </w:rPr>
        <w:t xml:space="preserve"> </w:t>
      </w:r>
      <w:r w:rsidR="0000193C" w:rsidRPr="00B42640">
        <w:rPr>
          <w:rFonts w:ascii="Verdana" w:eastAsia="Times New Roman" w:hAnsi="Verdana"/>
          <w:b/>
          <w:sz w:val="18"/>
          <w:szCs w:val="18"/>
          <w:lang w:val="en-US"/>
        </w:rPr>
        <w:t xml:space="preserve">N is the number of inhabitants. </w:t>
      </w:r>
    </w:p>
    <w:p w:rsidR="00FA7654" w:rsidRDefault="00FA7654" w:rsidP="00FA7654">
      <w:pPr>
        <w:pStyle w:val="NormalWeb"/>
        <w:spacing w:before="0" w:beforeAutospacing="0" w:after="0" w:afterAutospacing="0"/>
        <w:jc w:val="both"/>
        <w:rPr>
          <w:rFonts w:ascii="Verdana" w:eastAsia="Times New Roman" w:hAnsi="Verdana"/>
          <w:sz w:val="20"/>
          <w:szCs w:val="20"/>
          <w:lang w:val="en-US"/>
        </w:rPr>
      </w:pPr>
    </w:p>
    <w:p w:rsidR="00C44E45" w:rsidRDefault="00C44E45" w:rsidP="00C44E45">
      <w:pPr>
        <w:jc w:val="both"/>
        <w:rPr>
          <w:rFonts w:ascii="Verdana" w:eastAsia="MS Gothic" w:hAnsi="Verdana" w:cs="MS Gothic"/>
          <w:sz w:val="20"/>
          <w:szCs w:val="20"/>
          <w:lang w:val="en-US" w:eastAsia="ja-JP"/>
        </w:rPr>
      </w:pPr>
      <w:r>
        <w:rPr>
          <w:rFonts w:ascii="Verdana" w:eastAsia="Times New Roman" w:hAnsi="Verdana"/>
          <w:sz w:val="20"/>
          <w:szCs w:val="20"/>
          <w:lang w:val="en-US"/>
        </w:rPr>
        <w:t xml:space="preserve">The third and fourth subsets relate to centrality. </w:t>
      </w:r>
      <w:r w:rsidR="00FA7654">
        <w:rPr>
          <w:rFonts w:ascii="Verdana" w:eastAsia="Times New Roman" w:hAnsi="Verdana"/>
          <w:sz w:val="20"/>
          <w:szCs w:val="20"/>
          <w:lang w:val="en-US"/>
        </w:rPr>
        <w:t xml:space="preserve">The results are shown in Fig A1.1, right panel. </w:t>
      </w:r>
      <w:r>
        <w:rPr>
          <w:rFonts w:ascii="Verdana" w:eastAsia="Times New Roman" w:hAnsi="Verdana"/>
          <w:sz w:val="20"/>
          <w:szCs w:val="20"/>
          <w:lang w:val="en-US"/>
        </w:rPr>
        <w:t xml:space="preserve">For the municipalities with centrality &lt;0.50 and not within the Copenhagen agglomeration (n=49, half of all Danish municipalities, we excluded Billund) </w:t>
      </w:r>
      <w:r w:rsidR="006B3E05">
        <w:rPr>
          <w:rFonts w:ascii="Verdana" w:eastAsia="Times New Roman" w:hAnsi="Verdana"/>
          <w:sz w:val="20"/>
          <w:szCs w:val="20"/>
          <w:lang w:val="en-US"/>
        </w:rPr>
        <w:t>we find a scaling exponent 1.14</w:t>
      </w:r>
      <w:r>
        <w:rPr>
          <w:rFonts w:ascii="Verdana" w:eastAsia="Times New Roman" w:hAnsi="Verdana"/>
          <w:sz w:val="20"/>
          <w:szCs w:val="20"/>
          <w:lang w:val="en-US"/>
        </w:rPr>
        <w:t xml:space="preserve">, not significantly different from the scaling exponent of all Danish municipalities. For the </w:t>
      </w:r>
      <w:r>
        <w:rPr>
          <w:rFonts w:ascii="Verdana" w:hAnsi="Verdana"/>
          <w:sz w:val="20"/>
          <w:szCs w:val="20"/>
          <w:lang w:val="en-US"/>
        </w:rPr>
        <w:t xml:space="preserve">municipalities (again Copenhagen agglomeration excluded, in total 18 municipalities) </w:t>
      </w:r>
      <w:r>
        <w:rPr>
          <w:rFonts w:ascii="Verdana" w:eastAsia="Times New Roman" w:hAnsi="Verdana"/>
          <w:sz w:val="20"/>
          <w:szCs w:val="20"/>
          <w:lang w:val="en-US"/>
        </w:rPr>
        <w:t xml:space="preserve">with centrality &gt;0.50 </w:t>
      </w:r>
      <w:r>
        <w:rPr>
          <w:rFonts w:ascii="Verdana" w:hAnsi="Verdana"/>
          <w:sz w:val="20"/>
          <w:szCs w:val="20"/>
          <w:lang w:val="en-US"/>
        </w:rPr>
        <w:t xml:space="preserve">-most of the larger municipalities- we find a scaling exponent of 1.23, </w:t>
      </w:r>
      <w:r w:rsidR="00971315">
        <w:rPr>
          <w:rFonts w:ascii="Verdana" w:hAnsi="Verdana"/>
          <w:sz w:val="20"/>
          <w:szCs w:val="20"/>
          <w:lang w:val="en-US"/>
        </w:rPr>
        <w:t xml:space="preserve">somewhat </w:t>
      </w:r>
      <w:r>
        <w:rPr>
          <w:rFonts w:ascii="Verdana" w:hAnsi="Verdana"/>
          <w:sz w:val="20"/>
          <w:szCs w:val="20"/>
          <w:lang w:val="en-US"/>
        </w:rPr>
        <w:t>higher than in the case of m</w:t>
      </w:r>
      <w:r w:rsidR="00FA7654">
        <w:rPr>
          <w:rFonts w:ascii="Verdana" w:hAnsi="Verdana"/>
          <w:sz w:val="20"/>
          <w:szCs w:val="20"/>
          <w:lang w:val="en-US"/>
        </w:rPr>
        <w:t>unicipalities with centrality &lt;</w:t>
      </w:r>
      <w:r w:rsidR="00971315">
        <w:rPr>
          <w:rFonts w:ascii="Verdana" w:hAnsi="Verdana"/>
          <w:sz w:val="20"/>
          <w:szCs w:val="20"/>
          <w:lang w:val="en-US"/>
        </w:rPr>
        <w:t xml:space="preserve">0.50. </w:t>
      </w:r>
      <w:r>
        <w:rPr>
          <w:rFonts w:ascii="Verdana" w:eastAsia="MS Gothic" w:hAnsi="Verdana" w:cs="MS Gothic"/>
          <w:sz w:val="20"/>
          <w:szCs w:val="20"/>
          <w:lang w:val="en-US" w:eastAsia="ja-JP"/>
        </w:rPr>
        <w:t>We give an overview of our findings in Fig</w:t>
      </w:r>
      <w:r w:rsidR="00C93A61">
        <w:rPr>
          <w:rFonts w:ascii="Verdana" w:eastAsia="MS Gothic" w:hAnsi="Verdana" w:cs="MS Gothic"/>
          <w:sz w:val="20"/>
          <w:szCs w:val="20"/>
          <w:lang w:val="en-US" w:eastAsia="ja-JP"/>
        </w:rPr>
        <w:t xml:space="preserve"> A1.</w:t>
      </w:r>
      <w:r>
        <w:rPr>
          <w:rFonts w:ascii="Verdana" w:eastAsia="MS Gothic" w:hAnsi="Verdana" w:cs="MS Gothic"/>
          <w:sz w:val="20"/>
          <w:szCs w:val="20"/>
          <w:lang w:val="en-US" w:eastAsia="ja-JP"/>
        </w:rPr>
        <w:t xml:space="preserve">2. </w:t>
      </w:r>
    </w:p>
    <w:p w:rsidR="00C44E45" w:rsidRPr="00EF65EF" w:rsidRDefault="00C44E45" w:rsidP="00C44E45">
      <w:pPr>
        <w:autoSpaceDE w:val="0"/>
        <w:autoSpaceDN w:val="0"/>
        <w:adjustRightInd w:val="0"/>
        <w:spacing w:after="0" w:line="240" w:lineRule="auto"/>
        <w:rPr>
          <w:rFonts w:ascii="Verdana" w:eastAsia="AdvOTd67905e7" w:hAnsi="Verdana" w:cs="AdvOTd67905e7"/>
          <w:b/>
          <w:color w:val="231F20"/>
          <w:sz w:val="16"/>
          <w:szCs w:val="16"/>
          <w:lang w:val="en-US"/>
        </w:rPr>
      </w:pPr>
    </w:p>
    <w:p w:rsidR="00C44E45" w:rsidRDefault="00C44E45" w:rsidP="00C44E45">
      <w:pPr>
        <w:jc w:val="both"/>
        <w:rPr>
          <w:rFonts w:ascii="Verdana" w:eastAsia="MS Gothic" w:hAnsi="Verdana" w:cs="MS Gothic"/>
          <w:sz w:val="20"/>
          <w:szCs w:val="20"/>
          <w:lang w:val="en-US" w:eastAsia="ja-JP"/>
        </w:rPr>
      </w:pPr>
      <w:r>
        <w:rPr>
          <w:rFonts w:ascii="Verdana" w:eastAsia="MS Gothic" w:hAnsi="Verdana" w:cs="MS Gothic"/>
          <w:noProof/>
          <w:sz w:val="20"/>
          <w:szCs w:val="20"/>
          <w:lang w:val="en-US"/>
        </w:rPr>
        <w:drawing>
          <wp:inline distT="0" distB="0" distL="0" distR="0" wp14:anchorId="4F957133" wp14:editId="33248FDD">
            <wp:extent cx="5408762" cy="2116771"/>
            <wp:effectExtent l="0" t="0" r="1905"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4205" cy="2142383"/>
                    </a:xfrm>
                    <a:prstGeom prst="rect">
                      <a:avLst/>
                    </a:prstGeom>
                    <a:noFill/>
                  </pic:spPr>
                </pic:pic>
              </a:graphicData>
            </a:graphic>
          </wp:inline>
        </w:drawing>
      </w:r>
    </w:p>
    <w:p w:rsidR="00C44E45" w:rsidRPr="00B42640" w:rsidRDefault="00C44E45" w:rsidP="00C44E45">
      <w:pPr>
        <w:autoSpaceDE w:val="0"/>
        <w:autoSpaceDN w:val="0"/>
        <w:adjustRightInd w:val="0"/>
        <w:spacing w:after="0" w:line="240" w:lineRule="auto"/>
        <w:rPr>
          <w:rFonts w:ascii="Verdana" w:eastAsia="AdvOTd67905e7" w:hAnsi="Verdana" w:cs="AdvOTd67905e7"/>
          <w:b/>
          <w:color w:val="231F20"/>
          <w:sz w:val="18"/>
          <w:szCs w:val="18"/>
          <w:lang w:val="en-US"/>
        </w:rPr>
      </w:pPr>
      <w:r w:rsidRPr="00B42640">
        <w:rPr>
          <w:rFonts w:ascii="Verdana" w:hAnsi="Verdana" w:cs="AdvOT919a0533.B"/>
          <w:b/>
          <w:color w:val="231F20"/>
          <w:sz w:val="18"/>
          <w:szCs w:val="18"/>
          <w:lang w:val="en-US"/>
        </w:rPr>
        <w:t xml:space="preserve">Fig </w:t>
      </w:r>
      <w:r w:rsidR="002B7093" w:rsidRPr="00B42640">
        <w:rPr>
          <w:rFonts w:ascii="Verdana" w:hAnsi="Verdana" w:cs="AdvOT919a0533.B"/>
          <w:b/>
          <w:color w:val="231F20"/>
          <w:sz w:val="18"/>
          <w:szCs w:val="18"/>
          <w:lang w:val="en-US"/>
        </w:rPr>
        <w:t>A</w:t>
      </w:r>
      <w:r w:rsidR="00C93A61" w:rsidRPr="00B42640">
        <w:rPr>
          <w:rFonts w:ascii="Verdana" w:hAnsi="Verdana" w:cs="AdvOT919a0533.B"/>
          <w:b/>
          <w:color w:val="231F20"/>
          <w:sz w:val="18"/>
          <w:szCs w:val="18"/>
          <w:lang w:val="en-US"/>
        </w:rPr>
        <w:t>1</w:t>
      </w:r>
      <w:r w:rsidRPr="00B42640">
        <w:rPr>
          <w:rFonts w:ascii="Verdana" w:hAnsi="Verdana" w:cs="AdvOT919a0533.B"/>
          <w:b/>
          <w:color w:val="231F20"/>
          <w:sz w:val="18"/>
          <w:szCs w:val="18"/>
          <w:lang w:val="en-US"/>
        </w:rPr>
        <w:t>.</w:t>
      </w:r>
      <w:r w:rsidR="002B7093" w:rsidRPr="00B42640">
        <w:rPr>
          <w:rFonts w:ascii="Verdana" w:hAnsi="Verdana" w:cs="AdvOT919a0533.B"/>
          <w:b/>
          <w:color w:val="231F20"/>
          <w:sz w:val="18"/>
          <w:szCs w:val="18"/>
          <w:lang w:val="en-US"/>
        </w:rPr>
        <w:t xml:space="preserve">2 </w:t>
      </w:r>
      <w:r w:rsidRPr="00B42640">
        <w:rPr>
          <w:rFonts w:ascii="Verdana" w:hAnsi="Verdana" w:cs="AdvOT919a0533.B"/>
          <w:b/>
          <w:color w:val="231F20"/>
          <w:sz w:val="18"/>
          <w:szCs w:val="18"/>
          <w:lang w:val="en-US"/>
        </w:rPr>
        <w:t xml:space="preserve"> </w:t>
      </w:r>
      <w:r w:rsidRPr="00B42640">
        <w:rPr>
          <w:rFonts w:ascii="Verdana" w:eastAsia="AdvOTd67905e7" w:hAnsi="Verdana" w:cs="AdvOTd67905e7"/>
          <w:b/>
          <w:color w:val="231F20"/>
          <w:sz w:val="18"/>
          <w:szCs w:val="18"/>
          <w:lang w:val="en-US"/>
        </w:rPr>
        <w:t>Summary of  GUP scaling exponents for Danish municipalities (square brackets indicat</w:t>
      </w:r>
      <w:r w:rsidR="0000193C" w:rsidRPr="00B42640">
        <w:rPr>
          <w:rFonts w:ascii="Verdana" w:eastAsia="AdvOTd67905e7" w:hAnsi="Verdana" w:cs="AdvOTd67905e7"/>
          <w:b/>
          <w:color w:val="231F20"/>
          <w:sz w:val="18"/>
          <w:szCs w:val="18"/>
          <w:lang w:val="en-US"/>
        </w:rPr>
        <w:t xml:space="preserve">e 95% CIs on scaling exponents); </w:t>
      </w:r>
      <w:r w:rsidR="0000193C" w:rsidRPr="00B42640">
        <w:rPr>
          <w:rFonts w:ascii="Verdana" w:eastAsia="AdvOTd67905e7" w:hAnsi="Verdana" w:cs="AdvOTd67905e7"/>
          <w:b/>
          <w:i/>
          <w:color w:val="231F20"/>
          <w:sz w:val="18"/>
          <w:szCs w:val="18"/>
          <w:lang w:val="en-US"/>
        </w:rPr>
        <w:t>n</w:t>
      </w:r>
      <w:r w:rsidR="0000193C" w:rsidRPr="00B42640">
        <w:rPr>
          <w:rFonts w:ascii="Verdana" w:eastAsia="AdvOTd67905e7" w:hAnsi="Verdana" w:cs="AdvOTd67905e7"/>
          <w:b/>
          <w:color w:val="231F20"/>
          <w:sz w:val="18"/>
          <w:szCs w:val="18"/>
          <w:lang w:val="en-US"/>
        </w:rPr>
        <w:t xml:space="preserve"> is the number </w:t>
      </w:r>
      <w:r w:rsidR="00D712AA" w:rsidRPr="00B42640">
        <w:rPr>
          <w:rFonts w:ascii="Verdana" w:eastAsia="AdvOTd67905e7" w:hAnsi="Verdana" w:cs="AdvOTd67905e7"/>
          <w:b/>
          <w:color w:val="231F20"/>
          <w:sz w:val="18"/>
          <w:szCs w:val="18"/>
          <w:lang w:val="en-US"/>
        </w:rPr>
        <w:t>of</w:t>
      </w:r>
      <w:r w:rsidR="0000193C" w:rsidRPr="00B42640">
        <w:rPr>
          <w:rFonts w:ascii="Verdana" w:eastAsia="AdvOTd67905e7" w:hAnsi="Verdana" w:cs="AdvOTd67905e7"/>
          <w:b/>
          <w:color w:val="231F20"/>
          <w:sz w:val="18"/>
          <w:szCs w:val="18"/>
          <w:lang w:val="en-US"/>
        </w:rPr>
        <w:t xml:space="preserve"> municipalities. </w:t>
      </w:r>
    </w:p>
    <w:p w:rsidR="002B7093" w:rsidRDefault="002B7093" w:rsidP="00C44E45">
      <w:pPr>
        <w:autoSpaceDE w:val="0"/>
        <w:autoSpaceDN w:val="0"/>
        <w:adjustRightInd w:val="0"/>
        <w:spacing w:after="0" w:line="240" w:lineRule="auto"/>
        <w:rPr>
          <w:rFonts w:ascii="Verdana" w:eastAsia="AdvOTd67905e7" w:hAnsi="Verdana" w:cs="AdvOTd67905e7"/>
          <w:b/>
          <w:color w:val="231F20"/>
          <w:sz w:val="16"/>
          <w:szCs w:val="16"/>
          <w:lang w:val="en-US"/>
        </w:rPr>
      </w:pPr>
    </w:p>
    <w:p w:rsidR="002B7093" w:rsidRDefault="002B7093" w:rsidP="002B7093">
      <w:pPr>
        <w:autoSpaceDE w:val="0"/>
        <w:autoSpaceDN w:val="0"/>
        <w:adjustRightInd w:val="0"/>
        <w:spacing w:after="0" w:line="240" w:lineRule="auto"/>
        <w:rPr>
          <w:rFonts w:ascii="Verdana" w:eastAsia="AdvOTd67905e7" w:hAnsi="Verdana" w:cs="AdvOTd67905e7"/>
          <w:b/>
          <w:color w:val="231F20"/>
          <w:sz w:val="16"/>
          <w:szCs w:val="16"/>
          <w:lang w:val="en-US"/>
        </w:rPr>
      </w:pPr>
    </w:p>
    <w:p w:rsidR="002B7093" w:rsidRDefault="002B7093" w:rsidP="002B7093">
      <w:pPr>
        <w:autoSpaceDE w:val="0"/>
        <w:autoSpaceDN w:val="0"/>
        <w:adjustRightInd w:val="0"/>
        <w:spacing w:after="0" w:line="240" w:lineRule="auto"/>
        <w:rPr>
          <w:rFonts w:ascii="Verdana" w:eastAsia="AdvOTd67905e7" w:hAnsi="Verdana" w:cs="AdvOTd67905e7"/>
          <w:b/>
          <w:color w:val="231F20"/>
          <w:sz w:val="16"/>
          <w:szCs w:val="16"/>
          <w:lang w:val="en-US"/>
        </w:rPr>
      </w:pPr>
    </w:p>
    <w:p w:rsidR="003B5F56" w:rsidRPr="003B5F56" w:rsidRDefault="00D712AA" w:rsidP="003B5F56">
      <w:pPr>
        <w:jc w:val="both"/>
        <w:rPr>
          <w:rFonts w:ascii="Verdana" w:eastAsia="MS Gothic" w:hAnsi="Verdana" w:cs="MS Gothic"/>
          <w:sz w:val="20"/>
          <w:szCs w:val="20"/>
          <w:lang w:val="en-US" w:eastAsia="ja-JP"/>
        </w:rPr>
      </w:pPr>
      <w:r>
        <w:rPr>
          <w:rFonts w:ascii="Verdana" w:hAnsi="Verdana"/>
          <w:sz w:val="20"/>
          <w:szCs w:val="20"/>
          <w:lang w:val="en-US"/>
        </w:rPr>
        <w:t xml:space="preserve">Just like in the case of Germany </w:t>
      </w:r>
      <w:r w:rsidR="00131DC8">
        <w:rPr>
          <w:rFonts w:ascii="Verdana" w:hAnsi="Verdana"/>
          <w:sz w:val="20"/>
          <w:szCs w:val="20"/>
          <w:lang w:val="en-US"/>
        </w:rPr>
        <w:t xml:space="preserve">(see main text) </w:t>
      </w:r>
      <w:r>
        <w:rPr>
          <w:rFonts w:ascii="Verdana" w:hAnsi="Verdana"/>
          <w:sz w:val="20"/>
          <w:szCs w:val="20"/>
          <w:lang w:val="en-US"/>
        </w:rPr>
        <w:t xml:space="preserve">we also investigated </w:t>
      </w:r>
      <w:r w:rsidR="00E92A5F">
        <w:rPr>
          <w:rFonts w:ascii="Verdana" w:hAnsi="Verdana"/>
          <w:sz w:val="20"/>
          <w:szCs w:val="20"/>
          <w:lang w:val="en-US"/>
        </w:rPr>
        <w:t xml:space="preserve">for the Danish municipalities whether the non-linear increase of GUP as a function of population size benefits the larger cities at the cost of smaller cities. Thus, scaling would be a result of </w:t>
      </w:r>
      <w:r w:rsidR="00E92A5F" w:rsidRPr="004566D5">
        <w:rPr>
          <w:rFonts w:ascii="Verdana" w:hAnsi="Verdana"/>
          <w:i/>
          <w:sz w:val="20"/>
          <w:szCs w:val="20"/>
          <w:lang w:val="en-US"/>
        </w:rPr>
        <w:t>distributive</w:t>
      </w:r>
      <w:r w:rsidR="00E92A5F">
        <w:rPr>
          <w:rFonts w:ascii="Verdana" w:hAnsi="Verdana"/>
          <w:sz w:val="20"/>
          <w:szCs w:val="20"/>
          <w:lang w:val="en-US"/>
        </w:rPr>
        <w:t xml:space="preserve"> processes instead of </w:t>
      </w:r>
      <w:r w:rsidR="00E92A5F" w:rsidRPr="004566D5">
        <w:rPr>
          <w:rFonts w:ascii="Verdana" w:hAnsi="Verdana"/>
          <w:i/>
          <w:sz w:val="20"/>
          <w:szCs w:val="20"/>
          <w:lang w:val="en-US"/>
        </w:rPr>
        <w:t>generative</w:t>
      </w:r>
      <w:r w:rsidR="00E92A5F">
        <w:rPr>
          <w:rFonts w:ascii="Verdana" w:hAnsi="Verdana"/>
          <w:sz w:val="20"/>
          <w:szCs w:val="20"/>
          <w:lang w:val="en-US"/>
        </w:rPr>
        <w:t xml:space="preserve"> processes. These latter imply that cities of all sizes benefit. Like in the German case we calculated the increase of GUP over a period of 10 years. </w:t>
      </w:r>
    </w:p>
    <w:p w:rsidR="002B7093" w:rsidRDefault="002B7093" w:rsidP="002B7093">
      <w:pPr>
        <w:jc w:val="both"/>
        <w:rPr>
          <w:rFonts w:ascii="Verdana" w:eastAsia="MS Gothic" w:hAnsi="Verdana" w:cs="MS Gothic"/>
          <w:sz w:val="20"/>
          <w:szCs w:val="20"/>
          <w:lang w:val="en-US" w:eastAsia="ja-JP"/>
        </w:rPr>
      </w:pPr>
      <w:r>
        <w:rPr>
          <w:rFonts w:ascii="Verdana" w:eastAsia="MS Gothic" w:hAnsi="Verdana" w:cs="MS Gothic"/>
          <w:noProof/>
          <w:sz w:val="20"/>
          <w:szCs w:val="20"/>
          <w:lang w:val="en-US"/>
        </w:rPr>
        <w:drawing>
          <wp:inline distT="0" distB="0" distL="0" distR="0" wp14:anchorId="1CAFDF10" wp14:editId="220D311F">
            <wp:extent cx="3718560" cy="2429464"/>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39888" cy="2443398"/>
                    </a:xfrm>
                    <a:prstGeom prst="rect">
                      <a:avLst/>
                    </a:prstGeom>
                    <a:noFill/>
                  </pic:spPr>
                </pic:pic>
              </a:graphicData>
            </a:graphic>
          </wp:inline>
        </w:drawing>
      </w:r>
    </w:p>
    <w:p w:rsidR="002B7093" w:rsidRPr="00B42640" w:rsidRDefault="002B7093" w:rsidP="002B7093">
      <w:pPr>
        <w:jc w:val="both"/>
        <w:rPr>
          <w:rFonts w:ascii="Verdana" w:eastAsia="MS Gothic" w:hAnsi="Verdana" w:cs="MS Gothic"/>
          <w:sz w:val="18"/>
          <w:szCs w:val="18"/>
          <w:lang w:val="en-US" w:eastAsia="ja-JP"/>
        </w:rPr>
      </w:pPr>
      <w:r w:rsidRPr="00B42640">
        <w:rPr>
          <w:rFonts w:ascii="Verdana" w:hAnsi="Verdana"/>
          <w:b/>
          <w:sz w:val="18"/>
          <w:szCs w:val="18"/>
          <w:lang w:val="en-US"/>
        </w:rPr>
        <w:t xml:space="preserve">Fig A1.3 Increase of GUP </w:t>
      </w:r>
      <w:r w:rsidR="003B5F56" w:rsidRPr="00B42640">
        <w:rPr>
          <w:rFonts w:ascii="Verdana" w:hAnsi="Verdana"/>
          <w:b/>
          <w:sz w:val="18"/>
          <w:szCs w:val="18"/>
          <w:lang w:val="en-US"/>
        </w:rPr>
        <w:t>for all Danish municipalities</w:t>
      </w:r>
      <w:r w:rsidRPr="00B42640">
        <w:rPr>
          <w:rFonts w:ascii="Verdana" w:hAnsi="Verdana"/>
          <w:b/>
          <w:sz w:val="18"/>
          <w:szCs w:val="18"/>
          <w:lang w:val="en-US"/>
        </w:rPr>
        <w:t xml:space="preserve"> </w:t>
      </w:r>
      <w:r w:rsidR="003B5F56" w:rsidRPr="00B42640">
        <w:rPr>
          <w:rFonts w:ascii="Verdana" w:hAnsi="Verdana"/>
          <w:b/>
          <w:sz w:val="18"/>
          <w:szCs w:val="18"/>
          <w:lang w:val="en-US"/>
        </w:rPr>
        <w:t xml:space="preserve">and for those with centrality &lt;0.50 </w:t>
      </w:r>
      <w:r w:rsidRPr="00B42640">
        <w:rPr>
          <w:rFonts w:ascii="Verdana" w:hAnsi="Verdana"/>
          <w:b/>
          <w:sz w:val="18"/>
          <w:szCs w:val="18"/>
          <w:lang w:val="en-US"/>
        </w:rPr>
        <w:t>in the period 2005-201</w:t>
      </w:r>
      <w:r w:rsidR="003B5F56" w:rsidRPr="00B42640">
        <w:rPr>
          <w:rFonts w:ascii="Verdana" w:hAnsi="Verdana"/>
          <w:b/>
          <w:sz w:val="18"/>
          <w:szCs w:val="18"/>
          <w:lang w:val="en-US"/>
        </w:rPr>
        <w:t>5</w:t>
      </w:r>
      <w:r w:rsidRPr="00B42640">
        <w:rPr>
          <w:rFonts w:ascii="Verdana" w:hAnsi="Verdana"/>
          <w:b/>
          <w:sz w:val="18"/>
          <w:szCs w:val="18"/>
          <w:lang w:val="en-US"/>
        </w:rPr>
        <w:t xml:space="preserve"> as a function of population size</w:t>
      </w:r>
      <w:r w:rsidR="003B5F56" w:rsidRPr="00B42640">
        <w:rPr>
          <w:rFonts w:ascii="Verdana" w:hAnsi="Verdana"/>
          <w:b/>
          <w:sz w:val="18"/>
          <w:szCs w:val="18"/>
          <w:lang w:val="en-US"/>
        </w:rPr>
        <w:t xml:space="preserve">. </w:t>
      </w:r>
    </w:p>
    <w:p w:rsidR="002B7093" w:rsidRPr="00EF65EF" w:rsidRDefault="002B7093" w:rsidP="00C44E45">
      <w:pPr>
        <w:autoSpaceDE w:val="0"/>
        <w:autoSpaceDN w:val="0"/>
        <w:adjustRightInd w:val="0"/>
        <w:spacing w:after="0" w:line="240" w:lineRule="auto"/>
        <w:rPr>
          <w:rFonts w:ascii="Verdana" w:eastAsia="AdvOTd67905e7" w:hAnsi="Verdana" w:cs="AdvOTd67905e7"/>
          <w:b/>
          <w:color w:val="231F20"/>
          <w:sz w:val="16"/>
          <w:szCs w:val="16"/>
          <w:lang w:val="en-US"/>
        </w:rPr>
      </w:pPr>
    </w:p>
    <w:p w:rsidR="00526AD1" w:rsidRPr="003B5F56" w:rsidRDefault="00526AD1" w:rsidP="00526AD1">
      <w:pPr>
        <w:jc w:val="both"/>
        <w:rPr>
          <w:rFonts w:ascii="Verdana" w:eastAsia="MS Gothic" w:hAnsi="Verdana" w:cs="MS Gothic"/>
          <w:sz w:val="20"/>
          <w:szCs w:val="20"/>
          <w:lang w:val="en-US" w:eastAsia="ja-JP"/>
        </w:rPr>
      </w:pPr>
      <w:r>
        <w:rPr>
          <w:rFonts w:ascii="Verdana" w:hAnsi="Verdana"/>
          <w:sz w:val="20"/>
          <w:szCs w:val="20"/>
          <w:lang w:val="en-US"/>
        </w:rPr>
        <w:t>Fig A1.3 shows that no significant dependence of the ratio GUP(2015)/GUP(2005) on population size is found, and this is also the case for the</w:t>
      </w:r>
      <w:r w:rsidRPr="00F522A1">
        <w:rPr>
          <w:rFonts w:ascii="Verdana" w:hAnsi="Verdana"/>
          <w:sz w:val="20"/>
          <w:szCs w:val="20"/>
          <w:lang w:val="en-US"/>
        </w:rPr>
        <w:t xml:space="preserve"> subset of the Danish </w:t>
      </w:r>
      <w:r>
        <w:rPr>
          <w:rFonts w:ascii="Verdana" w:hAnsi="Verdana"/>
          <w:sz w:val="20"/>
          <w:szCs w:val="20"/>
          <w:lang w:val="en-US"/>
        </w:rPr>
        <w:t>municipalities</w:t>
      </w:r>
      <w:r w:rsidRPr="00F522A1">
        <w:rPr>
          <w:rFonts w:ascii="Verdana" w:hAnsi="Verdana"/>
          <w:sz w:val="20"/>
          <w:szCs w:val="20"/>
          <w:lang w:val="en-US"/>
        </w:rPr>
        <w:t xml:space="preserve"> with centrality &lt;0.50 </w:t>
      </w:r>
      <w:r>
        <w:rPr>
          <w:rFonts w:ascii="Verdana" w:hAnsi="Verdana"/>
          <w:sz w:val="20"/>
          <w:szCs w:val="20"/>
          <w:lang w:val="en-US"/>
        </w:rPr>
        <w:t xml:space="preserve">which are predominantly the more rural municipalities. Again we conclude that urban scaling is a generative process. </w:t>
      </w:r>
    </w:p>
    <w:p w:rsidR="00B42640" w:rsidRDefault="00B42640" w:rsidP="002C28A4">
      <w:pPr>
        <w:rPr>
          <w:rFonts w:ascii="Verdana" w:eastAsia="MS Gothic" w:hAnsi="Verdana" w:cs="MS Gothic"/>
          <w:sz w:val="24"/>
          <w:szCs w:val="24"/>
          <w:lang w:val="en-US" w:eastAsia="ja-JP"/>
        </w:rPr>
      </w:pPr>
    </w:p>
    <w:p w:rsidR="00906970" w:rsidRPr="005111B1" w:rsidRDefault="00906970" w:rsidP="002C28A4">
      <w:pPr>
        <w:rPr>
          <w:rFonts w:ascii="Verdana" w:eastAsia="MS Gothic" w:hAnsi="Verdana" w:cs="MS Gothic"/>
          <w:sz w:val="24"/>
          <w:szCs w:val="24"/>
          <w:lang w:val="en-US" w:eastAsia="ja-JP"/>
        </w:rPr>
      </w:pPr>
      <w:r w:rsidRPr="005111B1">
        <w:rPr>
          <w:rFonts w:ascii="Verdana" w:eastAsia="MS Gothic" w:hAnsi="Verdana" w:cs="MS Gothic"/>
          <w:sz w:val="24"/>
          <w:szCs w:val="24"/>
          <w:lang w:val="en-US" w:eastAsia="ja-JP"/>
        </w:rPr>
        <w:t>References</w:t>
      </w:r>
    </w:p>
    <w:p w:rsidR="00906970" w:rsidRPr="00906970" w:rsidRDefault="00906970" w:rsidP="00906970">
      <w:pPr>
        <w:rPr>
          <w:rFonts w:ascii="Verdana" w:eastAsia="Times New Roman" w:hAnsi="Verdana"/>
          <w:sz w:val="20"/>
          <w:szCs w:val="20"/>
          <w:lang w:val="en-US"/>
        </w:rPr>
      </w:pPr>
      <w:r>
        <w:rPr>
          <w:rFonts w:ascii="Verdana" w:eastAsia="Times New Roman" w:hAnsi="Verdana"/>
          <w:sz w:val="20"/>
          <w:szCs w:val="20"/>
          <w:lang w:val="en-US"/>
        </w:rPr>
        <w:t xml:space="preserve">1. </w:t>
      </w:r>
      <w:r w:rsidRPr="00906970">
        <w:rPr>
          <w:rFonts w:ascii="Verdana" w:eastAsia="Times New Roman" w:hAnsi="Verdana"/>
          <w:sz w:val="20"/>
          <w:szCs w:val="20"/>
          <w:lang w:val="en-US"/>
        </w:rPr>
        <w:t xml:space="preserve">Cebrat C, Sobczyński M (2016). Scaling Laws in City Growth: Setting Limitations with Self-Organizing Maps. </w:t>
      </w:r>
      <w:r w:rsidRPr="00B42640">
        <w:rPr>
          <w:rFonts w:ascii="Verdana" w:eastAsia="Times New Roman" w:hAnsi="Verdana"/>
          <w:i/>
          <w:sz w:val="20"/>
          <w:szCs w:val="20"/>
          <w:lang w:val="en-US"/>
        </w:rPr>
        <w:t>PLoS ONE</w:t>
      </w:r>
      <w:r w:rsidRPr="00906970">
        <w:rPr>
          <w:rFonts w:ascii="Verdana" w:eastAsia="Times New Roman" w:hAnsi="Verdana"/>
          <w:sz w:val="20"/>
          <w:szCs w:val="20"/>
          <w:lang w:val="en-US"/>
        </w:rPr>
        <w:t xml:space="preserve"> 11(12): e0168753. </w:t>
      </w:r>
    </w:p>
    <w:p w:rsidR="00906970" w:rsidRPr="00906970" w:rsidRDefault="00906970" w:rsidP="00906970">
      <w:pPr>
        <w:rPr>
          <w:rFonts w:ascii="Verdana" w:hAnsi="Verdana"/>
          <w:sz w:val="20"/>
          <w:szCs w:val="20"/>
          <w:lang w:val="en-US"/>
        </w:rPr>
      </w:pPr>
      <w:r>
        <w:rPr>
          <w:rFonts w:ascii="Verdana" w:eastAsia="Times New Roman" w:hAnsi="Verdana"/>
          <w:sz w:val="20"/>
          <w:szCs w:val="20"/>
          <w:lang w:val="en-US"/>
        </w:rPr>
        <w:t xml:space="preserve">2. </w:t>
      </w:r>
      <w:r w:rsidRPr="00906970">
        <w:rPr>
          <w:rFonts w:ascii="Verdana" w:eastAsia="Times New Roman" w:hAnsi="Verdana"/>
          <w:sz w:val="20"/>
          <w:szCs w:val="20"/>
          <w:lang w:val="en-US"/>
        </w:rPr>
        <w:t xml:space="preserve">Wikipedia, data on the Copenhagen Agglomeration available from: </w:t>
      </w:r>
      <w:hyperlink r:id="rId11" w:anchor="Municipalities_of_Region_Hovedstaden" w:history="1">
        <w:r w:rsidRPr="00906970">
          <w:rPr>
            <w:rStyle w:val="Hyperlink"/>
            <w:rFonts w:ascii="Verdana" w:eastAsia="Times New Roman" w:hAnsi="Verdana"/>
            <w:sz w:val="20"/>
            <w:szCs w:val="20"/>
            <w:lang w:val="en-US"/>
          </w:rPr>
          <w:t>https://en.wikipedia.org/wiki/Capital_</w:t>
        </w:r>
        <w:r w:rsidR="00481917">
          <w:rPr>
            <w:rStyle w:val="Hyperlink"/>
            <w:rFonts w:ascii="Verdana" w:eastAsia="Times New Roman" w:hAnsi="Verdana"/>
            <w:sz w:val="20"/>
            <w:szCs w:val="20"/>
            <w:lang w:val="en-US"/>
          </w:rPr>
          <w:t>Area</w:t>
        </w:r>
        <w:r w:rsidRPr="00906970">
          <w:rPr>
            <w:rStyle w:val="Hyperlink"/>
            <w:rFonts w:ascii="Verdana" w:eastAsia="Times New Roman" w:hAnsi="Verdana"/>
            <w:sz w:val="20"/>
            <w:szCs w:val="20"/>
            <w:lang w:val="en-US"/>
          </w:rPr>
          <w:t>_of_Denmark#Municipalities_of_</w:t>
        </w:r>
        <w:r w:rsidR="00481917">
          <w:rPr>
            <w:rStyle w:val="Hyperlink"/>
            <w:rFonts w:ascii="Verdana" w:eastAsia="Times New Roman" w:hAnsi="Verdana"/>
            <w:sz w:val="20"/>
            <w:szCs w:val="20"/>
            <w:lang w:val="en-US"/>
          </w:rPr>
          <w:t>Area</w:t>
        </w:r>
        <w:r w:rsidRPr="00906970">
          <w:rPr>
            <w:rStyle w:val="Hyperlink"/>
            <w:rFonts w:ascii="Verdana" w:eastAsia="Times New Roman" w:hAnsi="Verdana"/>
            <w:sz w:val="20"/>
            <w:szCs w:val="20"/>
            <w:lang w:val="en-US"/>
          </w:rPr>
          <w:t>_Hovedstaden</w:t>
        </w:r>
      </w:hyperlink>
      <w:r w:rsidRPr="00906970">
        <w:rPr>
          <w:rStyle w:val="Hyperlink"/>
          <w:rFonts w:ascii="Verdana" w:eastAsia="Times New Roman" w:hAnsi="Verdana"/>
          <w:color w:val="auto"/>
          <w:sz w:val="20"/>
          <w:szCs w:val="20"/>
          <w:u w:val="none"/>
          <w:lang w:val="en-US"/>
        </w:rPr>
        <w:t xml:space="preserve"> and </w:t>
      </w:r>
      <w:hyperlink r:id="rId12" w:history="1">
        <w:r w:rsidRPr="00906970">
          <w:rPr>
            <w:rStyle w:val="Hyperlink"/>
            <w:rFonts w:ascii="Verdana" w:hAnsi="Verdana"/>
            <w:sz w:val="20"/>
            <w:szCs w:val="20"/>
            <w:lang w:val="en-US"/>
          </w:rPr>
          <w:t>https://en.wikipedia.org/wiki/Urban_area_of_Copenhagen</w:t>
        </w:r>
      </w:hyperlink>
      <w:r w:rsidRPr="00906970">
        <w:rPr>
          <w:rFonts w:ascii="Verdana" w:hAnsi="Verdana"/>
          <w:sz w:val="20"/>
          <w:szCs w:val="20"/>
          <w:lang w:val="en-US"/>
        </w:rPr>
        <w:t>.</w:t>
      </w:r>
    </w:p>
    <w:sectPr w:rsidR="00906970" w:rsidRPr="00906970" w:rsidSect="00DB6218">
      <w:footerReference w:type="default" r:id="rId1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19F2" w:rsidRDefault="00BB19F2" w:rsidP="0011502A">
      <w:pPr>
        <w:spacing w:after="0" w:line="240" w:lineRule="auto"/>
      </w:pPr>
      <w:r>
        <w:separator/>
      </w:r>
    </w:p>
  </w:endnote>
  <w:endnote w:type="continuationSeparator" w:id="0">
    <w:p w:rsidR="00BB19F2" w:rsidRDefault="00BB19F2" w:rsidP="00115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RijksoverheidSansText">
    <w:altName w:val="RijksoverheidSansTex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dvOTd67905e7">
    <w:panose1 w:val="00000000000000000000"/>
    <w:charset w:val="00"/>
    <w:family w:val="auto"/>
    <w:notTrueType/>
    <w:pitch w:val="default"/>
    <w:sig w:usb0="00000003" w:usb1="00000000" w:usb2="00000000" w:usb3="00000000" w:csb0="00000001" w:csb1="00000000"/>
  </w:font>
  <w:font w:name="AdvOT919a0533.B">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2101006"/>
      <w:docPartObj>
        <w:docPartGallery w:val="Page Numbers (Bottom of Page)"/>
        <w:docPartUnique/>
      </w:docPartObj>
    </w:sdtPr>
    <w:sdtEndPr/>
    <w:sdtContent>
      <w:p w:rsidR="00BB19F2" w:rsidRDefault="00BB19F2">
        <w:pPr>
          <w:pStyle w:val="Footer"/>
          <w:jc w:val="right"/>
        </w:pPr>
        <w:r>
          <w:fldChar w:fldCharType="begin"/>
        </w:r>
        <w:r>
          <w:instrText>PAGE   \* MERGEFORMAT</w:instrText>
        </w:r>
        <w:r>
          <w:fldChar w:fldCharType="separate"/>
        </w:r>
        <w:r w:rsidR="00B27EB1">
          <w:rPr>
            <w:noProof/>
          </w:rPr>
          <w:t>1</w:t>
        </w:r>
        <w:r>
          <w:fldChar w:fldCharType="end"/>
        </w:r>
      </w:p>
    </w:sdtContent>
  </w:sdt>
  <w:p w:rsidR="00BB19F2" w:rsidRDefault="00BB19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19F2" w:rsidRDefault="00BB19F2" w:rsidP="0011502A">
      <w:pPr>
        <w:spacing w:after="0" w:line="240" w:lineRule="auto"/>
      </w:pPr>
      <w:r>
        <w:separator/>
      </w:r>
    </w:p>
  </w:footnote>
  <w:footnote w:type="continuationSeparator" w:id="0">
    <w:p w:rsidR="00BB19F2" w:rsidRDefault="00BB19F2" w:rsidP="001150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D3111"/>
    <w:multiLevelType w:val="hybridMultilevel"/>
    <w:tmpl w:val="AEB2760A"/>
    <w:lvl w:ilvl="0" w:tplc="9BA4610E">
      <w:start w:val="3"/>
      <w:numFmt w:val="bullet"/>
      <w:lvlText w:val=""/>
      <w:lvlJc w:val="left"/>
      <w:pPr>
        <w:ind w:left="720" w:hanging="360"/>
      </w:pPr>
      <w:rPr>
        <w:rFonts w:ascii="Symbol" w:eastAsia="Times New Roman"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0826117"/>
    <w:multiLevelType w:val="hybridMultilevel"/>
    <w:tmpl w:val="0520FA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CAD7BE6"/>
    <w:multiLevelType w:val="hybridMultilevel"/>
    <w:tmpl w:val="696AA89C"/>
    <w:lvl w:ilvl="0" w:tplc="67EA14B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02A"/>
    <w:rsid w:val="0000193C"/>
    <w:rsid w:val="0000442B"/>
    <w:rsid w:val="0000607A"/>
    <w:rsid w:val="000129A3"/>
    <w:rsid w:val="00012EF4"/>
    <w:rsid w:val="00016A34"/>
    <w:rsid w:val="00016CA2"/>
    <w:rsid w:val="000179BA"/>
    <w:rsid w:val="000219A9"/>
    <w:rsid w:val="00022A64"/>
    <w:rsid w:val="00023A26"/>
    <w:rsid w:val="00023CE4"/>
    <w:rsid w:val="00024260"/>
    <w:rsid w:val="00030670"/>
    <w:rsid w:val="0003111A"/>
    <w:rsid w:val="00031AA8"/>
    <w:rsid w:val="00031EB1"/>
    <w:rsid w:val="000320DB"/>
    <w:rsid w:val="000323DF"/>
    <w:rsid w:val="00032C85"/>
    <w:rsid w:val="00033DC6"/>
    <w:rsid w:val="000343BC"/>
    <w:rsid w:val="00034BE8"/>
    <w:rsid w:val="00035B9B"/>
    <w:rsid w:val="0003670E"/>
    <w:rsid w:val="00042D56"/>
    <w:rsid w:val="00043AC3"/>
    <w:rsid w:val="00043B82"/>
    <w:rsid w:val="00044839"/>
    <w:rsid w:val="00045396"/>
    <w:rsid w:val="000475F2"/>
    <w:rsid w:val="00050B38"/>
    <w:rsid w:val="0005154B"/>
    <w:rsid w:val="000546F5"/>
    <w:rsid w:val="00054C00"/>
    <w:rsid w:val="00055A77"/>
    <w:rsid w:val="00056B58"/>
    <w:rsid w:val="00061B54"/>
    <w:rsid w:val="00071C39"/>
    <w:rsid w:val="00072304"/>
    <w:rsid w:val="00074F51"/>
    <w:rsid w:val="000768A3"/>
    <w:rsid w:val="00080AC9"/>
    <w:rsid w:val="000822A0"/>
    <w:rsid w:val="000827E5"/>
    <w:rsid w:val="000844F2"/>
    <w:rsid w:val="0008552F"/>
    <w:rsid w:val="00093302"/>
    <w:rsid w:val="000956DE"/>
    <w:rsid w:val="00096903"/>
    <w:rsid w:val="00097FAC"/>
    <w:rsid w:val="000A0774"/>
    <w:rsid w:val="000A17B7"/>
    <w:rsid w:val="000A3353"/>
    <w:rsid w:val="000A58B1"/>
    <w:rsid w:val="000A66FB"/>
    <w:rsid w:val="000A7036"/>
    <w:rsid w:val="000A7080"/>
    <w:rsid w:val="000B0CDE"/>
    <w:rsid w:val="000B2174"/>
    <w:rsid w:val="000B22A7"/>
    <w:rsid w:val="000B4279"/>
    <w:rsid w:val="000B523E"/>
    <w:rsid w:val="000B6CFA"/>
    <w:rsid w:val="000C07F7"/>
    <w:rsid w:val="000C0A98"/>
    <w:rsid w:val="000C429C"/>
    <w:rsid w:val="000C4347"/>
    <w:rsid w:val="000D0A46"/>
    <w:rsid w:val="000D4887"/>
    <w:rsid w:val="000D53C6"/>
    <w:rsid w:val="000D7788"/>
    <w:rsid w:val="000E090F"/>
    <w:rsid w:val="000E1715"/>
    <w:rsid w:val="000E3435"/>
    <w:rsid w:val="000E4A0F"/>
    <w:rsid w:val="000E6DF1"/>
    <w:rsid w:val="000E7A82"/>
    <w:rsid w:val="000F115B"/>
    <w:rsid w:val="000F3F6B"/>
    <w:rsid w:val="000F4051"/>
    <w:rsid w:val="000F478A"/>
    <w:rsid w:val="000F5106"/>
    <w:rsid w:val="000F67EE"/>
    <w:rsid w:val="0010015D"/>
    <w:rsid w:val="00101114"/>
    <w:rsid w:val="0010288A"/>
    <w:rsid w:val="00103EE5"/>
    <w:rsid w:val="001050AA"/>
    <w:rsid w:val="00106700"/>
    <w:rsid w:val="0011254D"/>
    <w:rsid w:val="0011502A"/>
    <w:rsid w:val="001166CC"/>
    <w:rsid w:val="00117BDE"/>
    <w:rsid w:val="00122847"/>
    <w:rsid w:val="00126E92"/>
    <w:rsid w:val="00127EFC"/>
    <w:rsid w:val="00130585"/>
    <w:rsid w:val="00131DC8"/>
    <w:rsid w:val="00132C90"/>
    <w:rsid w:val="00140284"/>
    <w:rsid w:val="001433E8"/>
    <w:rsid w:val="00145873"/>
    <w:rsid w:val="00146E70"/>
    <w:rsid w:val="0015306D"/>
    <w:rsid w:val="00154D99"/>
    <w:rsid w:val="00165389"/>
    <w:rsid w:val="00165D8E"/>
    <w:rsid w:val="00170B2E"/>
    <w:rsid w:val="00170BD3"/>
    <w:rsid w:val="00170C91"/>
    <w:rsid w:val="00170FC2"/>
    <w:rsid w:val="00176892"/>
    <w:rsid w:val="00176AE6"/>
    <w:rsid w:val="001813E5"/>
    <w:rsid w:val="00185126"/>
    <w:rsid w:val="00190166"/>
    <w:rsid w:val="00191A15"/>
    <w:rsid w:val="00191BB6"/>
    <w:rsid w:val="00196D38"/>
    <w:rsid w:val="00197D2E"/>
    <w:rsid w:val="001A0596"/>
    <w:rsid w:val="001A0F30"/>
    <w:rsid w:val="001A1D84"/>
    <w:rsid w:val="001A2903"/>
    <w:rsid w:val="001A3965"/>
    <w:rsid w:val="001A3ECE"/>
    <w:rsid w:val="001A48CB"/>
    <w:rsid w:val="001A708F"/>
    <w:rsid w:val="001B211D"/>
    <w:rsid w:val="001B27B9"/>
    <w:rsid w:val="001B4926"/>
    <w:rsid w:val="001B53F6"/>
    <w:rsid w:val="001C2134"/>
    <w:rsid w:val="001C2749"/>
    <w:rsid w:val="001C4B87"/>
    <w:rsid w:val="001C74CF"/>
    <w:rsid w:val="001D2B11"/>
    <w:rsid w:val="001D7F53"/>
    <w:rsid w:val="001E0ADA"/>
    <w:rsid w:val="001E2980"/>
    <w:rsid w:val="001E7716"/>
    <w:rsid w:val="001F1BE7"/>
    <w:rsid w:val="001F3389"/>
    <w:rsid w:val="00200D53"/>
    <w:rsid w:val="00201ACA"/>
    <w:rsid w:val="00202C4B"/>
    <w:rsid w:val="00202CE7"/>
    <w:rsid w:val="0020617B"/>
    <w:rsid w:val="0020654C"/>
    <w:rsid w:val="002213D8"/>
    <w:rsid w:val="002245EF"/>
    <w:rsid w:val="00224CFE"/>
    <w:rsid w:val="00225051"/>
    <w:rsid w:val="0023031B"/>
    <w:rsid w:val="00231555"/>
    <w:rsid w:val="00231CD6"/>
    <w:rsid w:val="00232621"/>
    <w:rsid w:val="002331CF"/>
    <w:rsid w:val="00234A1B"/>
    <w:rsid w:val="002356C0"/>
    <w:rsid w:val="00236A19"/>
    <w:rsid w:val="00240341"/>
    <w:rsid w:val="00240422"/>
    <w:rsid w:val="0024125B"/>
    <w:rsid w:val="0024143E"/>
    <w:rsid w:val="00241659"/>
    <w:rsid w:val="0024177A"/>
    <w:rsid w:val="002457E5"/>
    <w:rsid w:val="00246D90"/>
    <w:rsid w:val="002519D0"/>
    <w:rsid w:val="0025691A"/>
    <w:rsid w:val="00261777"/>
    <w:rsid w:val="00266479"/>
    <w:rsid w:val="00270498"/>
    <w:rsid w:val="00270D47"/>
    <w:rsid w:val="00273C95"/>
    <w:rsid w:val="00275574"/>
    <w:rsid w:val="002758BD"/>
    <w:rsid w:val="00277EFA"/>
    <w:rsid w:val="00280A9A"/>
    <w:rsid w:val="00284723"/>
    <w:rsid w:val="002872A7"/>
    <w:rsid w:val="00291784"/>
    <w:rsid w:val="0029193E"/>
    <w:rsid w:val="00293FEB"/>
    <w:rsid w:val="00295C23"/>
    <w:rsid w:val="0029747A"/>
    <w:rsid w:val="002978FA"/>
    <w:rsid w:val="002A2565"/>
    <w:rsid w:val="002A3429"/>
    <w:rsid w:val="002A4A54"/>
    <w:rsid w:val="002A50CB"/>
    <w:rsid w:val="002A66D8"/>
    <w:rsid w:val="002A77CA"/>
    <w:rsid w:val="002B2891"/>
    <w:rsid w:val="002B36D6"/>
    <w:rsid w:val="002B46C5"/>
    <w:rsid w:val="002B482F"/>
    <w:rsid w:val="002B58F6"/>
    <w:rsid w:val="002B7093"/>
    <w:rsid w:val="002C28A4"/>
    <w:rsid w:val="002C47B0"/>
    <w:rsid w:val="002C7658"/>
    <w:rsid w:val="002D252B"/>
    <w:rsid w:val="002D28BA"/>
    <w:rsid w:val="002D3313"/>
    <w:rsid w:val="002D3BEC"/>
    <w:rsid w:val="002D3CB1"/>
    <w:rsid w:val="002D4B6E"/>
    <w:rsid w:val="002D59CB"/>
    <w:rsid w:val="002E15F9"/>
    <w:rsid w:val="002E3D81"/>
    <w:rsid w:val="002E4570"/>
    <w:rsid w:val="002E7789"/>
    <w:rsid w:val="002F27AA"/>
    <w:rsid w:val="002F3E79"/>
    <w:rsid w:val="002F485B"/>
    <w:rsid w:val="002F48EE"/>
    <w:rsid w:val="00300A88"/>
    <w:rsid w:val="0030240C"/>
    <w:rsid w:val="00306C2A"/>
    <w:rsid w:val="00307B28"/>
    <w:rsid w:val="003175DD"/>
    <w:rsid w:val="0032086D"/>
    <w:rsid w:val="003235A8"/>
    <w:rsid w:val="0032452A"/>
    <w:rsid w:val="0032779D"/>
    <w:rsid w:val="00327A11"/>
    <w:rsid w:val="0033052D"/>
    <w:rsid w:val="00330DB3"/>
    <w:rsid w:val="00331121"/>
    <w:rsid w:val="003330ED"/>
    <w:rsid w:val="00333532"/>
    <w:rsid w:val="00333CB9"/>
    <w:rsid w:val="003341F5"/>
    <w:rsid w:val="00334B42"/>
    <w:rsid w:val="00336BD3"/>
    <w:rsid w:val="00341E31"/>
    <w:rsid w:val="00342C17"/>
    <w:rsid w:val="00344233"/>
    <w:rsid w:val="00344398"/>
    <w:rsid w:val="00351717"/>
    <w:rsid w:val="00353D2D"/>
    <w:rsid w:val="00355947"/>
    <w:rsid w:val="003604FF"/>
    <w:rsid w:val="0036054F"/>
    <w:rsid w:val="003621AA"/>
    <w:rsid w:val="0036431D"/>
    <w:rsid w:val="00370500"/>
    <w:rsid w:val="003725A7"/>
    <w:rsid w:val="00375C8E"/>
    <w:rsid w:val="00377641"/>
    <w:rsid w:val="00377F35"/>
    <w:rsid w:val="00381D49"/>
    <w:rsid w:val="0038598C"/>
    <w:rsid w:val="00386B32"/>
    <w:rsid w:val="003941E2"/>
    <w:rsid w:val="0039459B"/>
    <w:rsid w:val="003949B8"/>
    <w:rsid w:val="00395C5E"/>
    <w:rsid w:val="00397C95"/>
    <w:rsid w:val="003A0034"/>
    <w:rsid w:val="003A0875"/>
    <w:rsid w:val="003A11C4"/>
    <w:rsid w:val="003A2AF9"/>
    <w:rsid w:val="003A332A"/>
    <w:rsid w:val="003A4D25"/>
    <w:rsid w:val="003A670E"/>
    <w:rsid w:val="003A7535"/>
    <w:rsid w:val="003B0018"/>
    <w:rsid w:val="003B11EA"/>
    <w:rsid w:val="003B1E10"/>
    <w:rsid w:val="003B2DBF"/>
    <w:rsid w:val="003B47C0"/>
    <w:rsid w:val="003B4CE7"/>
    <w:rsid w:val="003B51F3"/>
    <w:rsid w:val="003B5F56"/>
    <w:rsid w:val="003B7461"/>
    <w:rsid w:val="003B74CD"/>
    <w:rsid w:val="003C17C7"/>
    <w:rsid w:val="003C5183"/>
    <w:rsid w:val="003D18CB"/>
    <w:rsid w:val="003D27FF"/>
    <w:rsid w:val="003D3755"/>
    <w:rsid w:val="003D53CE"/>
    <w:rsid w:val="003D5C40"/>
    <w:rsid w:val="003D682B"/>
    <w:rsid w:val="003D72CD"/>
    <w:rsid w:val="003E47A3"/>
    <w:rsid w:val="003E75A3"/>
    <w:rsid w:val="003E79A4"/>
    <w:rsid w:val="003F2CF3"/>
    <w:rsid w:val="003F3BEA"/>
    <w:rsid w:val="00400CDB"/>
    <w:rsid w:val="004011E1"/>
    <w:rsid w:val="004033F9"/>
    <w:rsid w:val="00403680"/>
    <w:rsid w:val="00405CF4"/>
    <w:rsid w:val="004064BE"/>
    <w:rsid w:val="00407CF0"/>
    <w:rsid w:val="0041230D"/>
    <w:rsid w:val="00412655"/>
    <w:rsid w:val="004126FB"/>
    <w:rsid w:val="004203EC"/>
    <w:rsid w:val="004217F5"/>
    <w:rsid w:val="004221B2"/>
    <w:rsid w:val="00424410"/>
    <w:rsid w:val="00443D11"/>
    <w:rsid w:val="004539C0"/>
    <w:rsid w:val="00454537"/>
    <w:rsid w:val="00456294"/>
    <w:rsid w:val="004566D5"/>
    <w:rsid w:val="00457DCD"/>
    <w:rsid w:val="00460C2B"/>
    <w:rsid w:val="00460D6E"/>
    <w:rsid w:val="004625F5"/>
    <w:rsid w:val="00463172"/>
    <w:rsid w:val="00465D73"/>
    <w:rsid w:val="00466D52"/>
    <w:rsid w:val="00467157"/>
    <w:rsid w:val="0047048E"/>
    <w:rsid w:val="00477ADC"/>
    <w:rsid w:val="00480D38"/>
    <w:rsid w:val="00481917"/>
    <w:rsid w:val="00482F57"/>
    <w:rsid w:val="004846AD"/>
    <w:rsid w:val="0048494E"/>
    <w:rsid w:val="004859D9"/>
    <w:rsid w:val="0048668D"/>
    <w:rsid w:val="00486D58"/>
    <w:rsid w:val="0049256B"/>
    <w:rsid w:val="00497D97"/>
    <w:rsid w:val="004A35F1"/>
    <w:rsid w:val="004A5B5A"/>
    <w:rsid w:val="004A6F12"/>
    <w:rsid w:val="004B07E8"/>
    <w:rsid w:val="004B1C86"/>
    <w:rsid w:val="004B33B6"/>
    <w:rsid w:val="004B3B68"/>
    <w:rsid w:val="004B42B3"/>
    <w:rsid w:val="004B6105"/>
    <w:rsid w:val="004C01FB"/>
    <w:rsid w:val="004C0343"/>
    <w:rsid w:val="004C1AF5"/>
    <w:rsid w:val="004C2171"/>
    <w:rsid w:val="004C3E7D"/>
    <w:rsid w:val="004C7198"/>
    <w:rsid w:val="004D3168"/>
    <w:rsid w:val="004D39F3"/>
    <w:rsid w:val="004D3FD6"/>
    <w:rsid w:val="004D4B1B"/>
    <w:rsid w:val="004D558F"/>
    <w:rsid w:val="004D5F8C"/>
    <w:rsid w:val="004D7A14"/>
    <w:rsid w:val="004E0C68"/>
    <w:rsid w:val="004E2122"/>
    <w:rsid w:val="004F00E9"/>
    <w:rsid w:val="004F2BDE"/>
    <w:rsid w:val="004F740B"/>
    <w:rsid w:val="005053DA"/>
    <w:rsid w:val="00505EA1"/>
    <w:rsid w:val="00506F7B"/>
    <w:rsid w:val="005111B1"/>
    <w:rsid w:val="0051161C"/>
    <w:rsid w:val="00511CC0"/>
    <w:rsid w:val="00511EC8"/>
    <w:rsid w:val="00512CF8"/>
    <w:rsid w:val="00513E11"/>
    <w:rsid w:val="00515174"/>
    <w:rsid w:val="00517647"/>
    <w:rsid w:val="00517844"/>
    <w:rsid w:val="00520186"/>
    <w:rsid w:val="00521005"/>
    <w:rsid w:val="005254CD"/>
    <w:rsid w:val="00526AD1"/>
    <w:rsid w:val="00527ED5"/>
    <w:rsid w:val="00530649"/>
    <w:rsid w:val="00532466"/>
    <w:rsid w:val="005324C8"/>
    <w:rsid w:val="00536185"/>
    <w:rsid w:val="005374DA"/>
    <w:rsid w:val="00544DC9"/>
    <w:rsid w:val="005455BA"/>
    <w:rsid w:val="0055321C"/>
    <w:rsid w:val="00554AD0"/>
    <w:rsid w:val="005571C6"/>
    <w:rsid w:val="00567EA2"/>
    <w:rsid w:val="00570D7A"/>
    <w:rsid w:val="0057162B"/>
    <w:rsid w:val="00571886"/>
    <w:rsid w:val="00572841"/>
    <w:rsid w:val="00574A6B"/>
    <w:rsid w:val="005762DB"/>
    <w:rsid w:val="005765CE"/>
    <w:rsid w:val="005845F0"/>
    <w:rsid w:val="005849DD"/>
    <w:rsid w:val="00584E68"/>
    <w:rsid w:val="0059021D"/>
    <w:rsid w:val="00593AF7"/>
    <w:rsid w:val="005944FA"/>
    <w:rsid w:val="005947E7"/>
    <w:rsid w:val="00595D8C"/>
    <w:rsid w:val="00596A13"/>
    <w:rsid w:val="00597AB6"/>
    <w:rsid w:val="005A6708"/>
    <w:rsid w:val="005A7309"/>
    <w:rsid w:val="005A7786"/>
    <w:rsid w:val="005A7F03"/>
    <w:rsid w:val="005B159C"/>
    <w:rsid w:val="005B21C9"/>
    <w:rsid w:val="005B3115"/>
    <w:rsid w:val="005B35C1"/>
    <w:rsid w:val="005B5653"/>
    <w:rsid w:val="005B65B1"/>
    <w:rsid w:val="005C59BB"/>
    <w:rsid w:val="005C71F3"/>
    <w:rsid w:val="005C7F41"/>
    <w:rsid w:val="005D08D1"/>
    <w:rsid w:val="005D1CD3"/>
    <w:rsid w:val="005D3511"/>
    <w:rsid w:val="005D5BEE"/>
    <w:rsid w:val="005D7539"/>
    <w:rsid w:val="005E293C"/>
    <w:rsid w:val="005E2C99"/>
    <w:rsid w:val="005E3357"/>
    <w:rsid w:val="005E58CD"/>
    <w:rsid w:val="005E6209"/>
    <w:rsid w:val="005E6DEA"/>
    <w:rsid w:val="005F0276"/>
    <w:rsid w:val="005F2B90"/>
    <w:rsid w:val="005F308B"/>
    <w:rsid w:val="005F3984"/>
    <w:rsid w:val="005F6F84"/>
    <w:rsid w:val="005F7264"/>
    <w:rsid w:val="0060483D"/>
    <w:rsid w:val="00604FE8"/>
    <w:rsid w:val="00605C36"/>
    <w:rsid w:val="00605DD4"/>
    <w:rsid w:val="00607B1D"/>
    <w:rsid w:val="00607BFF"/>
    <w:rsid w:val="00610519"/>
    <w:rsid w:val="006117A2"/>
    <w:rsid w:val="00612950"/>
    <w:rsid w:val="006141C5"/>
    <w:rsid w:val="00615688"/>
    <w:rsid w:val="00621CD8"/>
    <w:rsid w:val="00622074"/>
    <w:rsid w:val="006228A2"/>
    <w:rsid w:val="00623817"/>
    <w:rsid w:val="00625CAC"/>
    <w:rsid w:val="00626CAB"/>
    <w:rsid w:val="00630076"/>
    <w:rsid w:val="006333F6"/>
    <w:rsid w:val="00635247"/>
    <w:rsid w:val="00637387"/>
    <w:rsid w:val="00641A78"/>
    <w:rsid w:val="00641CB6"/>
    <w:rsid w:val="00643F58"/>
    <w:rsid w:val="00647838"/>
    <w:rsid w:val="006532E0"/>
    <w:rsid w:val="00654D2C"/>
    <w:rsid w:val="00655AC3"/>
    <w:rsid w:val="00655CD3"/>
    <w:rsid w:val="00666615"/>
    <w:rsid w:val="0066784D"/>
    <w:rsid w:val="00670E29"/>
    <w:rsid w:val="00671CB1"/>
    <w:rsid w:val="00672583"/>
    <w:rsid w:val="0067779E"/>
    <w:rsid w:val="0068062A"/>
    <w:rsid w:val="00681FB3"/>
    <w:rsid w:val="006826F8"/>
    <w:rsid w:val="00684565"/>
    <w:rsid w:val="0068690B"/>
    <w:rsid w:val="00686AEC"/>
    <w:rsid w:val="00686D1C"/>
    <w:rsid w:val="00690F7C"/>
    <w:rsid w:val="00694019"/>
    <w:rsid w:val="00697A7B"/>
    <w:rsid w:val="00697CB3"/>
    <w:rsid w:val="006A0E0F"/>
    <w:rsid w:val="006A1701"/>
    <w:rsid w:val="006A2437"/>
    <w:rsid w:val="006A7385"/>
    <w:rsid w:val="006B0A43"/>
    <w:rsid w:val="006B2290"/>
    <w:rsid w:val="006B23EA"/>
    <w:rsid w:val="006B3E05"/>
    <w:rsid w:val="006C0744"/>
    <w:rsid w:val="006C233D"/>
    <w:rsid w:val="006C2448"/>
    <w:rsid w:val="006C4040"/>
    <w:rsid w:val="006C4A13"/>
    <w:rsid w:val="006D0024"/>
    <w:rsid w:val="006D0A1B"/>
    <w:rsid w:val="006D26CC"/>
    <w:rsid w:val="006D27BD"/>
    <w:rsid w:val="006D38A7"/>
    <w:rsid w:val="006D677D"/>
    <w:rsid w:val="006D6994"/>
    <w:rsid w:val="006E5C9E"/>
    <w:rsid w:val="006E6314"/>
    <w:rsid w:val="006E6E29"/>
    <w:rsid w:val="006E7C77"/>
    <w:rsid w:val="006F416D"/>
    <w:rsid w:val="006F5334"/>
    <w:rsid w:val="006F748A"/>
    <w:rsid w:val="00700495"/>
    <w:rsid w:val="0070061B"/>
    <w:rsid w:val="0070312F"/>
    <w:rsid w:val="00703CCC"/>
    <w:rsid w:val="00706656"/>
    <w:rsid w:val="00706A47"/>
    <w:rsid w:val="00707708"/>
    <w:rsid w:val="00707AD5"/>
    <w:rsid w:val="00710522"/>
    <w:rsid w:val="0071147A"/>
    <w:rsid w:val="00713A51"/>
    <w:rsid w:val="00713DDB"/>
    <w:rsid w:val="00714518"/>
    <w:rsid w:val="007149EF"/>
    <w:rsid w:val="00714A54"/>
    <w:rsid w:val="00716F3D"/>
    <w:rsid w:val="007204BA"/>
    <w:rsid w:val="0072357D"/>
    <w:rsid w:val="00725853"/>
    <w:rsid w:val="007308A6"/>
    <w:rsid w:val="007320BA"/>
    <w:rsid w:val="00734452"/>
    <w:rsid w:val="00734B0B"/>
    <w:rsid w:val="0074102E"/>
    <w:rsid w:val="007500DF"/>
    <w:rsid w:val="00753E85"/>
    <w:rsid w:val="00754990"/>
    <w:rsid w:val="00756F95"/>
    <w:rsid w:val="00757A8C"/>
    <w:rsid w:val="00757BB2"/>
    <w:rsid w:val="00760875"/>
    <w:rsid w:val="00760CB6"/>
    <w:rsid w:val="007619D0"/>
    <w:rsid w:val="007631CC"/>
    <w:rsid w:val="0076465D"/>
    <w:rsid w:val="00774A90"/>
    <w:rsid w:val="007760D3"/>
    <w:rsid w:val="007777F8"/>
    <w:rsid w:val="00780288"/>
    <w:rsid w:val="007861E2"/>
    <w:rsid w:val="00787526"/>
    <w:rsid w:val="00790F81"/>
    <w:rsid w:val="0079154D"/>
    <w:rsid w:val="00791697"/>
    <w:rsid w:val="007A000D"/>
    <w:rsid w:val="007A2A07"/>
    <w:rsid w:val="007A2EE2"/>
    <w:rsid w:val="007A31EA"/>
    <w:rsid w:val="007A3364"/>
    <w:rsid w:val="007A77AF"/>
    <w:rsid w:val="007B067C"/>
    <w:rsid w:val="007B1268"/>
    <w:rsid w:val="007B1A89"/>
    <w:rsid w:val="007B67A9"/>
    <w:rsid w:val="007B7011"/>
    <w:rsid w:val="007C3259"/>
    <w:rsid w:val="007C74DC"/>
    <w:rsid w:val="007D069D"/>
    <w:rsid w:val="007D1229"/>
    <w:rsid w:val="007D16F0"/>
    <w:rsid w:val="007D33C4"/>
    <w:rsid w:val="007D465F"/>
    <w:rsid w:val="007D5569"/>
    <w:rsid w:val="007D6118"/>
    <w:rsid w:val="007D7493"/>
    <w:rsid w:val="007E41E7"/>
    <w:rsid w:val="007E5C90"/>
    <w:rsid w:val="007E5DD8"/>
    <w:rsid w:val="007F02E2"/>
    <w:rsid w:val="007F047B"/>
    <w:rsid w:val="007F0EE4"/>
    <w:rsid w:val="007F2200"/>
    <w:rsid w:val="00800C3A"/>
    <w:rsid w:val="00800F10"/>
    <w:rsid w:val="00800F31"/>
    <w:rsid w:val="00802F26"/>
    <w:rsid w:val="0080302E"/>
    <w:rsid w:val="00806AF4"/>
    <w:rsid w:val="0081150B"/>
    <w:rsid w:val="0081152B"/>
    <w:rsid w:val="008133FB"/>
    <w:rsid w:val="00813EA9"/>
    <w:rsid w:val="008159FD"/>
    <w:rsid w:val="00816D3B"/>
    <w:rsid w:val="00817B87"/>
    <w:rsid w:val="0082183D"/>
    <w:rsid w:val="008229E9"/>
    <w:rsid w:val="00823A13"/>
    <w:rsid w:val="00825CD2"/>
    <w:rsid w:val="00826663"/>
    <w:rsid w:val="00827ABD"/>
    <w:rsid w:val="00832D44"/>
    <w:rsid w:val="00833D53"/>
    <w:rsid w:val="008360AD"/>
    <w:rsid w:val="00842655"/>
    <w:rsid w:val="00842D13"/>
    <w:rsid w:val="00842FE4"/>
    <w:rsid w:val="00844BD1"/>
    <w:rsid w:val="00851383"/>
    <w:rsid w:val="00851E97"/>
    <w:rsid w:val="00855A21"/>
    <w:rsid w:val="0085674F"/>
    <w:rsid w:val="00857234"/>
    <w:rsid w:val="00861B1A"/>
    <w:rsid w:val="0086696A"/>
    <w:rsid w:val="008672A7"/>
    <w:rsid w:val="00867C68"/>
    <w:rsid w:val="00873C33"/>
    <w:rsid w:val="00874158"/>
    <w:rsid w:val="00877626"/>
    <w:rsid w:val="00877FD8"/>
    <w:rsid w:val="00885D18"/>
    <w:rsid w:val="00890B32"/>
    <w:rsid w:val="00892A71"/>
    <w:rsid w:val="00893765"/>
    <w:rsid w:val="008968E2"/>
    <w:rsid w:val="00897883"/>
    <w:rsid w:val="00897D75"/>
    <w:rsid w:val="008A2DA1"/>
    <w:rsid w:val="008A42D9"/>
    <w:rsid w:val="008A6650"/>
    <w:rsid w:val="008A71F6"/>
    <w:rsid w:val="008B02FF"/>
    <w:rsid w:val="008B155B"/>
    <w:rsid w:val="008B3E9E"/>
    <w:rsid w:val="008B473C"/>
    <w:rsid w:val="008C03F1"/>
    <w:rsid w:val="008C0D97"/>
    <w:rsid w:val="008C5800"/>
    <w:rsid w:val="008C6207"/>
    <w:rsid w:val="008C727F"/>
    <w:rsid w:val="008C7903"/>
    <w:rsid w:val="008C7B40"/>
    <w:rsid w:val="008C7F3F"/>
    <w:rsid w:val="008D0250"/>
    <w:rsid w:val="008D1E21"/>
    <w:rsid w:val="008E051C"/>
    <w:rsid w:val="008E35A1"/>
    <w:rsid w:val="008E36ED"/>
    <w:rsid w:val="008E3BA5"/>
    <w:rsid w:val="008E4CC3"/>
    <w:rsid w:val="008E5799"/>
    <w:rsid w:val="008E5BE7"/>
    <w:rsid w:val="008E6970"/>
    <w:rsid w:val="008F0559"/>
    <w:rsid w:val="008F21B5"/>
    <w:rsid w:val="008F2A7D"/>
    <w:rsid w:val="008F3353"/>
    <w:rsid w:val="008F7032"/>
    <w:rsid w:val="008F712E"/>
    <w:rsid w:val="009004FC"/>
    <w:rsid w:val="009024F2"/>
    <w:rsid w:val="009037FA"/>
    <w:rsid w:val="009061EF"/>
    <w:rsid w:val="00906970"/>
    <w:rsid w:val="00907F2C"/>
    <w:rsid w:val="00911F11"/>
    <w:rsid w:val="00912FF5"/>
    <w:rsid w:val="00916177"/>
    <w:rsid w:val="00927F95"/>
    <w:rsid w:val="00930B30"/>
    <w:rsid w:val="00932987"/>
    <w:rsid w:val="00933483"/>
    <w:rsid w:val="009406FA"/>
    <w:rsid w:val="00940AC4"/>
    <w:rsid w:val="00941C7A"/>
    <w:rsid w:val="009427B6"/>
    <w:rsid w:val="009430F3"/>
    <w:rsid w:val="009432A8"/>
    <w:rsid w:val="00944C80"/>
    <w:rsid w:val="009519F2"/>
    <w:rsid w:val="00955773"/>
    <w:rsid w:val="009564CE"/>
    <w:rsid w:val="00957EDF"/>
    <w:rsid w:val="009604F5"/>
    <w:rsid w:val="00961704"/>
    <w:rsid w:val="009625F3"/>
    <w:rsid w:val="009653FC"/>
    <w:rsid w:val="00965831"/>
    <w:rsid w:val="00970DB6"/>
    <w:rsid w:val="00971315"/>
    <w:rsid w:val="00973A29"/>
    <w:rsid w:val="00973BF5"/>
    <w:rsid w:val="00973E2B"/>
    <w:rsid w:val="0097623B"/>
    <w:rsid w:val="009806B0"/>
    <w:rsid w:val="00980763"/>
    <w:rsid w:val="00982F0A"/>
    <w:rsid w:val="00984A1B"/>
    <w:rsid w:val="00986A17"/>
    <w:rsid w:val="009974C3"/>
    <w:rsid w:val="009A020A"/>
    <w:rsid w:val="009A2498"/>
    <w:rsid w:val="009A531D"/>
    <w:rsid w:val="009A5634"/>
    <w:rsid w:val="009A6955"/>
    <w:rsid w:val="009A7AFA"/>
    <w:rsid w:val="009B30AE"/>
    <w:rsid w:val="009B34F0"/>
    <w:rsid w:val="009B35FA"/>
    <w:rsid w:val="009B6C6B"/>
    <w:rsid w:val="009B6E6C"/>
    <w:rsid w:val="009B744E"/>
    <w:rsid w:val="009C1EB0"/>
    <w:rsid w:val="009C448E"/>
    <w:rsid w:val="009C5D79"/>
    <w:rsid w:val="009D0A7F"/>
    <w:rsid w:val="009D1EE4"/>
    <w:rsid w:val="009D27A5"/>
    <w:rsid w:val="009D4242"/>
    <w:rsid w:val="009D6DC3"/>
    <w:rsid w:val="009E091E"/>
    <w:rsid w:val="009E0D1D"/>
    <w:rsid w:val="009E3D26"/>
    <w:rsid w:val="009E4B56"/>
    <w:rsid w:val="009E7812"/>
    <w:rsid w:val="009F01B7"/>
    <w:rsid w:val="009F2F8E"/>
    <w:rsid w:val="009F5410"/>
    <w:rsid w:val="009F630C"/>
    <w:rsid w:val="009F6AA0"/>
    <w:rsid w:val="00A00192"/>
    <w:rsid w:val="00A025B8"/>
    <w:rsid w:val="00A02936"/>
    <w:rsid w:val="00A04D2C"/>
    <w:rsid w:val="00A0524E"/>
    <w:rsid w:val="00A10CEC"/>
    <w:rsid w:val="00A10EC1"/>
    <w:rsid w:val="00A1544A"/>
    <w:rsid w:val="00A15B8C"/>
    <w:rsid w:val="00A16310"/>
    <w:rsid w:val="00A16566"/>
    <w:rsid w:val="00A17AF3"/>
    <w:rsid w:val="00A20169"/>
    <w:rsid w:val="00A22203"/>
    <w:rsid w:val="00A2230B"/>
    <w:rsid w:val="00A2371B"/>
    <w:rsid w:val="00A27CD8"/>
    <w:rsid w:val="00A309BA"/>
    <w:rsid w:val="00A42F9D"/>
    <w:rsid w:val="00A45396"/>
    <w:rsid w:val="00A47418"/>
    <w:rsid w:val="00A47BC3"/>
    <w:rsid w:val="00A50966"/>
    <w:rsid w:val="00A60CF7"/>
    <w:rsid w:val="00A616FB"/>
    <w:rsid w:val="00A70B76"/>
    <w:rsid w:val="00A761AF"/>
    <w:rsid w:val="00A76C3D"/>
    <w:rsid w:val="00A7702E"/>
    <w:rsid w:val="00A81E36"/>
    <w:rsid w:val="00A83AE7"/>
    <w:rsid w:val="00A87F98"/>
    <w:rsid w:val="00A924C2"/>
    <w:rsid w:val="00A9784B"/>
    <w:rsid w:val="00AA0734"/>
    <w:rsid w:val="00AA07C2"/>
    <w:rsid w:val="00AA1735"/>
    <w:rsid w:val="00AA5850"/>
    <w:rsid w:val="00AA6068"/>
    <w:rsid w:val="00AA6772"/>
    <w:rsid w:val="00AA69F2"/>
    <w:rsid w:val="00AA77EA"/>
    <w:rsid w:val="00AA7826"/>
    <w:rsid w:val="00AA7D70"/>
    <w:rsid w:val="00AB2D1B"/>
    <w:rsid w:val="00AB7144"/>
    <w:rsid w:val="00AB7228"/>
    <w:rsid w:val="00AC0C1B"/>
    <w:rsid w:val="00AC21A3"/>
    <w:rsid w:val="00AC27E3"/>
    <w:rsid w:val="00AC2DF2"/>
    <w:rsid w:val="00AC3345"/>
    <w:rsid w:val="00AC4360"/>
    <w:rsid w:val="00AC67D5"/>
    <w:rsid w:val="00AC7AC7"/>
    <w:rsid w:val="00AD1FA6"/>
    <w:rsid w:val="00AD3830"/>
    <w:rsid w:val="00AD57F9"/>
    <w:rsid w:val="00AD5A40"/>
    <w:rsid w:val="00AD7148"/>
    <w:rsid w:val="00AD7FB9"/>
    <w:rsid w:val="00AE323D"/>
    <w:rsid w:val="00AE36DE"/>
    <w:rsid w:val="00AE38E5"/>
    <w:rsid w:val="00AE3C15"/>
    <w:rsid w:val="00AE5312"/>
    <w:rsid w:val="00AF0E91"/>
    <w:rsid w:val="00AF6040"/>
    <w:rsid w:val="00AF7742"/>
    <w:rsid w:val="00B02198"/>
    <w:rsid w:val="00B02FA0"/>
    <w:rsid w:val="00B045A3"/>
    <w:rsid w:val="00B05C63"/>
    <w:rsid w:val="00B066B3"/>
    <w:rsid w:val="00B1010D"/>
    <w:rsid w:val="00B104A8"/>
    <w:rsid w:val="00B11CCC"/>
    <w:rsid w:val="00B13294"/>
    <w:rsid w:val="00B1454B"/>
    <w:rsid w:val="00B17285"/>
    <w:rsid w:val="00B2162F"/>
    <w:rsid w:val="00B21A77"/>
    <w:rsid w:val="00B2274B"/>
    <w:rsid w:val="00B249A1"/>
    <w:rsid w:val="00B251D7"/>
    <w:rsid w:val="00B25485"/>
    <w:rsid w:val="00B26DD7"/>
    <w:rsid w:val="00B27EB1"/>
    <w:rsid w:val="00B3048E"/>
    <w:rsid w:val="00B30856"/>
    <w:rsid w:val="00B3160B"/>
    <w:rsid w:val="00B3715E"/>
    <w:rsid w:val="00B406F2"/>
    <w:rsid w:val="00B42640"/>
    <w:rsid w:val="00B42F72"/>
    <w:rsid w:val="00B435FD"/>
    <w:rsid w:val="00B4417C"/>
    <w:rsid w:val="00B44199"/>
    <w:rsid w:val="00B47117"/>
    <w:rsid w:val="00B47E93"/>
    <w:rsid w:val="00B503F0"/>
    <w:rsid w:val="00B53439"/>
    <w:rsid w:val="00B54155"/>
    <w:rsid w:val="00B57A08"/>
    <w:rsid w:val="00B6350D"/>
    <w:rsid w:val="00B64CCC"/>
    <w:rsid w:val="00B65BB0"/>
    <w:rsid w:val="00B7614D"/>
    <w:rsid w:val="00B77919"/>
    <w:rsid w:val="00B808E1"/>
    <w:rsid w:val="00B82E61"/>
    <w:rsid w:val="00B85263"/>
    <w:rsid w:val="00B91265"/>
    <w:rsid w:val="00B92245"/>
    <w:rsid w:val="00B92970"/>
    <w:rsid w:val="00B93542"/>
    <w:rsid w:val="00BA0A82"/>
    <w:rsid w:val="00BA1D7E"/>
    <w:rsid w:val="00BB19F2"/>
    <w:rsid w:val="00BB2F81"/>
    <w:rsid w:val="00BB5534"/>
    <w:rsid w:val="00BB650E"/>
    <w:rsid w:val="00BB727C"/>
    <w:rsid w:val="00BB793C"/>
    <w:rsid w:val="00BC00F0"/>
    <w:rsid w:val="00BC0252"/>
    <w:rsid w:val="00BC32CC"/>
    <w:rsid w:val="00BC4B0E"/>
    <w:rsid w:val="00BC5210"/>
    <w:rsid w:val="00BD0FC7"/>
    <w:rsid w:val="00BD12CA"/>
    <w:rsid w:val="00BD18F7"/>
    <w:rsid w:val="00BD6FD0"/>
    <w:rsid w:val="00BD7FBB"/>
    <w:rsid w:val="00BE1714"/>
    <w:rsid w:val="00BE2407"/>
    <w:rsid w:val="00BE36D5"/>
    <w:rsid w:val="00BE61B0"/>
    <w:rsid w:val="00BE66D2"/>
    <w:rsid w:val="00BF16B3"/>
    <w:rsid w:val="00BF4350"/>
    <w:rsid w:val="00BF6252"/>
    <w:rsid w:val="00C011DE"/>
    <w:rsid w:val="00C01750"/>
    <w:rsid w:val="00C07353"/>
    <w:rsid w:val="00C10384"/>
    <w:rsid w:val="00C14627"/>
    <w:rsid w:val="00C2706E"/>
    <w:rsid w:val="00C30596"/>
    <w:rsid w:val="00C30DDC"/>
    <w:rsid w:val="00C30EC6"/>
    <w:rsid w:val="00C35F33"/>
    <w:rsid w:val="00C36A28"/>
    <w:rsid w:val="00C44E45"/>
    <w:rsid w:val="00C52D30"/>
    <w:rsid w:val="00C54BAF"/>
    <w:rsid w:val="00C55020"/>
    <w:rsid w:val="00C56525"/>
    <w:rsid w:val="00C61EFF"/>
    <w:rsid w:val="00C63F37"/>
    <w:rsid w:val="00C64824"/>
    <w:rsid w:val="00C67B10"/>
    <w:rsid w:val="00C73A92"/>
    <w:rsid w:val="00C75779"/>
    <w:rsid w:val="00C76E01"/>
    <w:rsid w:val="00C80026"/>
    <w:rsid w:val="00C80C57"/>
    <w:rsid w:val="00C81506"/>
    <w:rsid w:val="00C82B24"/>
    <w:rsid w:val="00C85110"/>
    <w:rsid w:val="00C85303"/>
    <w:rsid w:val="00C87737"/>
    <w:rsid w:val="00C92F2F"/>
    <w:rsid w:val="00C93A61"/>
    <w:rsid w:val="00C95467"/>
    <w:rsid w:val="00C97750"/>
    <w:rsid w:val="00CA1B7F"/>
    <w:rsid w:val="00CA4103"/>
    <w:rsid w:val="00CA46B3"/>
    <w:rsid w:val="00CA4CB3"/>
    <w:rsid w:val="00CA56CC"/>
    <w:rsid w:val="00CA6178"/>
    <w:rsid w:val="00CA68DB"/>
    <w:rsid w:val="00CA6B93"/>
    <w:rsid w:val="00CB06F4"/>
    <w:rsid w:val="00CB1614"/>
    <w:rsid w:val="00CB1FF0"/>
    <w:rsid w:val="00CB3835"/>
    <w:rsid w:val="00CB3B5B"/>
    <w:rsid w:val="00CB591E"/>
    <w:rsid w:val="00CB5F86"/>
    <w:rsid w:val="00CD0008"/>
    <w:rsid w:val="00CD0A2D"/>
    <w:rsid w:val="00CD1870"/>
    <w:rsid w:val="00CD28F2"/>
    <w:rsid w:val="00CD3CEF"/>
    <w:rsid w:val="00CD6442"/>
    <w:rsid w:val="00CE6670"/>
    <w:rsid w:val="00CE722D"/>
    <w:rsid w:val="00CF0CA4"/>
    <w:rsid w:val="00CF267A"/>
    <w:rsid w:val="00CF5E9A"/>
    <w:rsid w:val="00D0173F"/>
    <w:rsid w:val="00D0370D"/>
    <w:rsid w:val="00D04177"/>
    <w:rsid w:val="00D04C9C"/>
    <w:rsid w:val="00D04FD2"/>
    <w:rsid w:val="00D11FF8"/>
    <w:rsid w:val="00D1232A"/>
    <w:rsid w:val="00D12628"/>
    <w:rsid w:val="00D12D26"/>
    <w:rsid w:val="00D140FB"/>
    <w:rsid w:val="00D15FAF"/>
    <w:rsid w:val="00D17219"/>
    <w:rsid w:val="00D235FD"/>
    <w:rsid w:val="00D27966"/>
    <w:rsid w:val="00D27DF8"/>
    <w:rsid w:val="00D31B83"/>
    <w:rsid w:val="00D31CFD"/>
    <w:rsid w:val="00D3260F"/>
    <w:rsid w:val="00D32FD0"/>
    <w:rsid w:val="00D332C7"/>
    <w:rsid w:val="00D33BCF"/>
    <w:rsid w:val="00D35BD2"/>
    <w:rsid w:val="00D36C8D"/>
    <w:rsid w:val="00D37AEB"/>
    <w:rsid w:val="00D40838"/>
    <w:rsid w:val="00D451D4"/>
    <w:rsid w:val="00D45C9B"/>
    <w:rsid w:val="00D4679C"/>
    <w:rsid w:val="00D50163"/>
    <w:rsid w:val="00D517A1"/>
    <w:rsid w:val="00D562AA"/>
    <w:rsid w:val="00D56FA3"/>
    <w:rsid w:val="00D62086"/>
    <w:rsid w:val="00D626B3"/>
    <w:rsid w:val="00D62D25"/>
    <w:rsid w:val="00D636DC"/>
    <w:rsid w:val="00D64DDC"/>
    <w:rsid w:val="00D712AA"/>
    <w:rsid w:val="00D748A6"/>
    <w:rsid w:val="00D833B4"/>
    <w:rsid w:val="00D84B15"/>
    <w:rsid w:val="00D84B65"/>
    <w:rsid w:val="00D8710D"/>
    <w:rsid w:val="00D91AC6"/>
    <w:rsid w:val="00D92EE1"/>
    <w:rsid w:val="00D95E22"/>
    <w:rsid w:val="00D970B0"/>
    <w:rsid w:val="00DA1129"/>
    <w:rsid w:val="00DA3AB6"/>
    <w:rsid w:val="00DB10A9"/>
    <w:rsid w:val="00DB469B"/>
    <w:rsid w:val="00DB6218"/>
    <w:rsid w:val="00DB65B9"/>
    <w:rsid w:val="00DB668A"/>
    <w:rsid w:val="00DB721F"/>
    <w:rsid w:val="00DB7C26"/>
    <w:rsid w:val="00DC2343"/>
    <w:rsid w:val="00DC280A"/>
    <w:rsid w:val="00DC410E"/>
    <w:rsid w:val="00DC468F"/>
    <w:rsid w:val="00DC4B7E"/>
    <w:rsid w:val="00DC609E"/>
    <w:rsid w:val="00DD083A"/>
    <w:rsid w:val="00DD2364"/>
    <w:rsid w:val="00DD51F8"/>
    <w:rsid w:val="00DD585B"/>
    <w:rsid w:val="00DE4472"/>
    <w:rsid w:val="00DE4978"/>
    <w:rsid w:val="00DE5606"/>
    <w:rsid w:val="00DE7823"/>
    <w:rsid w:val="00DF1E9A"/>
    <w:rsid w:val="00DF2618"/>
    <w:rsid w:val="00DF290C"/>
    <w:rsid w:val="00E0044D"/>
    <w:rsid w:val="00E01722"/>
    <w:rsid w:val="00E0284F"/>
    <w:rsid w:val="00E02A05"/>
    <w:rsid w:val="00E03383"/>
    <w:rsid w:val="00E03B94"/>
    <w:rsid w:val="00E03F57"/>
    <w:rsid w:val="00E04857"/>
    <w:rsid w:val="00E04872"/>
    <w:rsid w:val="00E06848"/>
    <w:rsid w:val="00E0698C"/>
    <w:rsid w:val="00E07641"/>
    <w:rsid w:val="00E10A4C"/>
    <w:rsid w:val="00E12C12"/>
    <w:rsid w:val="00E1623D"/>
    <w:rsid w:val="00E2063C"/>
    <w:rsid w:val="00E20898"/>
    <w:rsid w:val="00E21C44"/>
    <w:rsid w:val="00E22167"/>
    <w:rsid w:val="00E231A3"/>
    <w:rsid w:val="00E25BBD"/>
    <w:rsid w:val="00E301DD"/>
    <w:rsid w:val="00E311DD"/>
    <w:rsid w:val="00E314DE"/>
    <w:rsid w:val="00E3301B"/>
    <w:rsid w:val="00E369C1"/>
    <w:rsid w:val="00E36AF4"/>
    <w:rsid w:val="00E40CE3"/>
    <w:rsid w:val="00E40E88"/>
    <w:rsid w:val="00E4143B"/>
    <w:rsid w:val="00E41ABD"/>
    <w:rsid w:val="00E43B73"/>
    <w:rsid w:val="00E45D40"/>
    <w:rsid w:val="00E4771C"/>
    <w:rsid w:val="00E543F0"/>
    <w:rsid w:val="00E56BA9"/>
    <w:rsid w:val="00E60815"/>
    <w:rsid w:val="00E61F84"/>
    <w:rsid w:val="00E6356B"/>
    <w:rsid w:val="00E65E5E"/>
    <w:rsid w:val="00E702A4"/>
    <w:rsid w:val="00E703E9"/>
    <w:rsid w:val="00E71556"/>
    <w:rsid w:val="00E741E4"/>
    <w:rsid w:val="00E74443"/>
    <w:rsid w:val="00E75C28"/>
    <w:rsid w:val="00E81101"/>
    <w:rsid w:val="00E82C44"/>
    <w:rsid w:val="00E854BB"/>
    <w:rsid w:val="00E85B41"/>
    <w:rsid w:val="00E86D34"/>
    <w:rsid w:val="00E8752E"/>
    <w:rsid w:val="00E87BA9"/>
    <w:rsid w:val="00E904DB"/>
    <w:rsid w:val="00E91E67"/>
    <w:rsid w:val="00E92A5F"/>
    <w:rsid w:val="00E937B6"/>
    <w:rsid w:val="00EA2355"/>
    <w:rsid w:val="00EA3017"/>
    <w:rsid w:val="00EA603F"/>
    <w:rsid w:val="00EA621F"/>
    <w:rsid w:val="00EA64F9"/>
    <w:rsid w:val="00EB0120"/>
    <w:rsid w:val="00EB3696"/>
    <w:rsid w:val="00EB518A"/>
    <w:rsid w:val="00EC3E40"/>
    <w:rsid w:val="00EC4633"/>
    <w:rsid w:val="00EC4F22"/>
    <w:rsid w:val="00EC4FC4"/>
    <w:rsid w:val="00EC6889"/>
    <w:rsid w:val="00EC69B4"/>
    <w:rsid w:val="00ED243F"/>
    <w:rsid w:val="00ED2EF3"/>
    <w:rsid w:val="00EE1427"/>
    <w:rsid w:val="00EE23F5"/>
    <w:rsid w:val="00EE2F4A"/>
    <w:rsid w:val="00EF0D0E"/>
    <w:rsid w:val="00EF2A2C"/>
    <w:rsid w:val="00EF2D77"/>
    <w:rsid w:val="00EF4962"/>
    <w:rsid w:val="00EF553C"/>
    <w:rsid w:val="00EF65EF"/>
    <w:rsid w:val="00EF6A59"/>
    <w:rsid w:val="00EF7382"/>
    <w:rsid w:val="00F028E0"/>
    <w:rsid w:val="00F07C36"/>
    <w:rsid w:val="00F1329F"/>
    <w:rsid w:val="00F14DF8"/>
    <w:rsid w:val="00F1500E"/>
    <w:rsid w:val="00F162A3"/>
    <w:rsid w:val="00F163D2"/>
    <w:rsid w:val="00F21C0A"/>
    <w:rsid w:val="00F21F93"/>
    <w:rsid w:val="00F22209"/>
    <w:rsid w:val="00F22CFE"/>
    <w:rsid w:val="00F232AE"/>
    <w:rsid w:val="00F26C94"/>
    <w:rsid w:val="00F31AE7"/>
    <w:rsid w:val="00F3286B"/>
    <w:rsid w:val="00F32F71"/>
    <w:rsid w:val="00F40377"/>
    <w:rsid w:val="00F404FA"/>
    <w:rsid w:val="00F46F66"/>
    <w:rsid w:val="00F5012C"/>
    <w:rsid w:val="00F51705"/>
    <w:rsid w:val="00F53B0B"/>
    <w:rsid w:val="00F649E1"/>
    <w:rsid w:val="00F64E59"/>
    <w:rsid w:val="00F6582D"/>
    <w:rsid w:val="00F65B54"/>
    <w:rsid w:val="00F669A3"/>
    <w:rsid w:val="00F67843"/>
    <w:rsid w:val="00F71AEC"/>
    <w:rsid w:val="00F72DE8"/>
    <w:rsid w:val="00F74292"/>
    <w:rsid w:val="00F76FC0"/>
    <w:rsid w:val="00F77D0C"/>
    <w:rsid w:val="00F94827"/>
    <w:rsid w:val="00F94CE8"/>
    <w:rsid w:val="00FA01FA"/>
    <w:rsid w:val="00FA0E58"/>
    <w:rsid w:val="00FA3F13"/>
    <w:rsid w:val="00FA42DD"/>
    <w:rsid w:val="00FA5C10"/>
    <w:rsid w:val="00FA626B"/>
    <w:rsid w:val="00FA7654"/>
    <w:rsid w:val="00FB4F4C"/>
    <w:rsid w:val="00FB5C03"/>
    <w:rsid w:val="00FC1497"/>
    <w:rsid w:val="00FC42A0"/>
    <w:rsid w:val="00FC7C6B"/>
    <w:rsid w:val="00FD02A3"/>
    <w:rsid w:val="00FD4B3E"/>
    <w:rsid w:val="00FD4CCE"/>
    <w:rsid w:val="00FD5736"/>
    <w:rsid w:val="00FD73B5"/>
    <w:rsid w:val="00FD7680"/>
    <w:rsid w:val="00FE2536"/>
    <w:rsid w:val="00FE4175"/>
    <w:rsid w:val="00FE44DE"/>
    <w:rsid w:val="00FE5DBD"/>
    <w:rsid w:val="00FF0241"/>
    <w:rsid w:val="00FF02B6"/>
    <w:rsid w:val="00FF470D"/>
    <w:rsid w:val="00FF5313"/>
    <w:rsid w:val="00FF5D41"/>
    <w:rsid w:val="00FF6C30"/>
    <w:rsid w:val="00FF6CE4"/>
    <w:rsid w:val="00FF700C"/>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1FA3EB-55BA-459D-B4DE-AEFB080A6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1502A"/>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uiPriority w:val="99"/>
    <w:rsid w:val="0011502A"/>
    <w:rPr>
      <w:rFonts w:ascii="Consolas" w:eastAsia="Calibri" w:hAnsi="Consolas" w:cs="Consolas"/>
      <w:sz w:val="21"/>
      <w:szCs w:val="21"/>
      <w:lang w:val="en-US"/>
    </w:rPr>
  </w:style>
  <w:style w:type="character" w:styleId="Hyperlink">
    <w:name w:val="Hyperlink"/>
    <w:uiPriority w:val="99"/>
    <w:unhideWhenUsed/>
    <w:rsid w:val="0011502A"/>
    <w:rPr>
      <w:color w:val="0000FF"/>
      <w:u w:val="single"/>
    </w:rPr>
  </w:style>
  <w:style w:type="paragraph" w:styleId="ListParagraph">
    <w:name w:val="List Paragraph"/>
    <w:basedOn w:val="Normal"/>
    <w:uiPriority w:val="34"/>
    <w:qFormat/>
    <w:rsid w:val="0011502A"/>
    <w:pPr>
      <w:ind w:left="720"/>
      <w:contextualSpacing/>
    </w:pPr>
  </w:style>
  <w:style w:type="paragraph" w:styleId="FootnoteText">
    <w:name w:val="footnote text"/>
    <w:basedOn w:val="Normal"/>
    <w:link w:val="FootnoteTextChar"/>
    <w:uiPriority w:val="99"/>
    <w:unhideWhenUsed/>
    <w:rsid w:val="0011502A"/>
    <w:pPr>
      <w:spacing w:after="0" w:line="240" w:lineRule="auto"/>
    </w:pPr>
    <w:rPr>
      <w:sz w:val="20"/>
      <w:szCs w:val="20"/>
    </w:rPr>
  </w:style>
  <w:style w:type="character" w:customStyle="1" w:styleId="FootnoteTextChar">
    <w:name w:val="Footnote Text Char"/>
    <w:basedOn w:val="DefaultParagraphFont"/>
    <w:link w:val="FootnoteText"/>
    <w:uiPriority w:val="99"/>
    <w:rsid w:val="0011502A"/>
    <w:rPr>
      <w:sz w:val="20"/>
      <w:szCs w:val="20"/>
    </w:rPr>
  </w:style>
  <w:style w:type="character" w:styleId="FootnoteReference">
    <w:name w:val="footnote reference"/>
    <w:basedOn w:val="DefaultParagraphFont"/>
    <w:uiPriority w:val="99"/>
    <w:semiHidden/>
    <w:unhideWhenUsed/>
    <w:rsid w:val="0011502A"/>
    <w:rPr>
      <w:vertAlign w:val="superscript"/>
    </w:rPr>
  </w:style>
  <w:style w:type="paragraph" w:styleId="BalloonText">
    <w:name w:val="Balloon Text"/>
    <w:basedOn w:val="Normal"/>
    <w:link w:val="BalloonTextChar"/>
    <w:uiPriority w:val="99"/>
    <w:semiHidden/>
    <w:unhideWhenUsed/>
    <w:rsid w:val="00911F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F11"/>
    <w:rPr>
      <w:rFonts w:ascii="Tahoma" w:hAnsi="Tahoma" w:cs="Tahoma"/>
      <w:sz w:val="16"/>
      <w:szCs w:val="16"/>
    </w:rPr>
  </w:style>
  <w:style w:type="paragraph" w:styleId="NormalWeb">
    <w:name w:val="Normal (Web)"/>
    <w:basedOn w:val="Normal"/>
    <w:uiPriority w:val="99"/>
    <w:unhideWhenUsed/>
    <w:rsid w:val="00911F11"/>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Header">
    <w:name w:val="header"/>
    <w:basedOn w:val="Normal"/>
    <w:link w:val="HeaderChar"/>
    <w:uiPriority w:val="99"/>
    <w:unhideWhenUsed/>
    <w:rsid w:val="003705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0500"/>
  </w:style>
  <w:style w:type="paragraph" w:styleId="Footer">
    <w:name w:val="footer"/>
    <w:basedOn w:val="Normal"/>
    <w:link w:val="FooterChar"/>
    <w:uiPriority w:val="99"/>
    <w:unhideWhenUsed/>
    <w:rsid w:val="003705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0500"/>
  </w:style>
  <w:style w:type="character" w:customStyle="1" w:styleId="apple-converted-space">
    <w:name w:val="apple-converted-space"/>
    <w:basedOn w:val="DefaultParagraphFont"/>
    <w:rsid w:val="009430F3"/>
  </w:style>
  <w:style w:type="paragraph" w:customStyle="1" w:styleId="Pa4">
    <w:name w:val="Pa4"/>
    <w:basedOn w:val="Normal"/>
    <w:next w:val="Normal"/>
    <w:uiPriority w:val="99"/>
    <w:rsid w:val="00957EDF"/>
    <w:pPr>
      <w:autoSpaceDE w:val="0"/>
      <w:autoSpaceDN w:val="0"/>
      <w:adjustRightInd w:val="0"/>
      <w:spacing w:after="0" w:line="181" w:lineRule="atLeast"/>
    </w:pPr>
    <w:rPr>
      <w:rFonts w:ascii="RijksoverheidSansText" w:hAnsi="RijksoverheidSansText"/>
      <w:sz w:val="24"/>
      <w:szCs w:val="24"/>
    </w:rPr>
  </w:style>
  <w:style w:type="paragraph" w:styleId="HTMLPreformatted">
    <w:name w:val="HTML Preformatted"/>
    <w:basedOn w:val="Normal"/>
    <w:link w:val="HTMLPreformattedChar"/>
    <w:uiPriority w:val="99"/>
    <w:unhideWhenUsed/>
    <w:rsid w:val="005845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5845F0"/>
    <w:rPr>
      <w:rFonts w:ascii="Courier New" w:eastAsia="Times New Roman" w:hAnsi="Courier New" w:cs="Courier New"/>
      <w:sz w:val="20"/>
      <w:szCs w:val="20"/>
      <w:lang w:eastAsia="nl-NL"/>
    </w:rPr>
  </w:style>
  <w:style w:type="character" w:styleId="FollowedHyperlink">
    <w:name w:val="FollowedHyperlink"/>
    <w:basedOn w:val="DefaultParagraphFont"/>
    <w:uiPriority w:val="99"/>
    <w:semiHidden/>
    <w:unhideWhenUsed/>
    <w:rsid w:val="007861E2"/>
    <w:rPr>
      <w:color w:val="800080" w:themeColor="followedHyperlink"/>
      <w:u w:val="single"/>
    </w:rPr>
  </w:style>
  <w:style w:type="character" w:styleId="Strong">
    <w:name w:val="Strong"/>
    <w:basedOn w:val="DefaultParagraphFont"/>
    <w:uiPriority w:val="22"/>
    <w:qFormat/>
    <w:rsid w:val="00757BB2"/>
    <w:rPr>
      <w:b/>
      <w:bCs/>
    </w:rPr>
  </w:style>
  <w:style w:type="character" w:styleId="LineNumber">
    <w:name w:val="line number"/>
    <w:basedOn w:val="DefaultParagraphFont"/>
    <w:uiPriority w:val="99"/>
    <w:semiHidden/>
    <w:unhideWhenUsed/>
    <w:rsid w:val="00DB6218"/>
  </w:style>
  <w:style w:type="table" w:styleId="TableGrid">
    <w:name w:val="Table Grid"/>
    <w:basedOn w:val="TableNormal"/>
    <w:uiPriority w:val="59"/>
    <w:rsid w:val="00E33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455611">
      <w:bodyDiv w:val="1"/>
      <w:marLeft w:val="0"/>
      <w:marRight w:val="0"/>
      <w:marTop w:val="0"/>
      <w:marBottom w:val="0"/>
      <w:divBdr>
        <w:top w:val="none" w:sz="0" w:space="0" w:color="auto"/>
        <w:left w:val="none" w:sz="0" w:space="0" w:color="auto"/>
        <w:bottom w:val="none" w:sz="0" w:space="0" w:color="auto"/>
        <w:right w:val="none" w:sz="0" w:space="0" w:color="auto"/>
      </w:divBdr>
    </w:div>
    <w:div w:id="92095034">
      <w:bodyDiv w:val="1"/>
      <w:marLeft w:val="0"/>
      <w:marRight w:val="0"/>
      <w:marTop w:val="0"/>
      <w:marBottom w:val="0"/>
      <w:divBdr>
        <w:top w:val="none" w:sz="0" w:space="0" w:color="auto"/>
        <w:left w:val="none" w:sz="0" w:space="0" w:color="auto"/>
        <w:bottom w:val="none" w:sz="0" w:space="0" w:color="auto"/>
        <w:right w:val="none" w:sz="0" w:space="0" w:color="auto"/>
      </w:divBdr>
    </w:div>
    <w:div w:id="160245336">
      <w:bodyDiv w:val="1"/>
      <w:marLeft w:val="0"/>
      <w:marRight w:val="0"/>
      <w:marTop w:val="0"/>
      <w:marBottom w:val="0"/>
      <w:divBdr>
        <w:top w:val="none" w:sz="0" w:space="0" w:color="auto"/>
        <w:left w:val="none" w:sz="0" w:space="0" w:color="auto"/>
        <w:bottom w:val="none" w:sz="0" w:space="0" w:color="auto"/>
        <w:right w:val="none" w:sz="0" w:space="0" w:color="auto"/>
      </w:divBdr>
    </w:div>
    <w:div w:id="160783123">
      <w:bodyDiv w:val="1"/>
      <w:marLeft w:val="0"/>
      <w:marRight w:val="0"/>
      <w:marTop w:val="0"/>
      <w:marBottom w:val="0"/>
      <w:divBdr>
        <w:top w:val="none" w:sz="0" w:space="0" w:color="auto"/>
        <w:left w:val="none" w:sz="0" w:space="0" w:color="auto"/>
        <w:bottom w:val="none" w:sz="0" w:space="0" w:color="auto"/>
        <w:right w:val="none" w:sz="0" w:space="0" w:color="auto"/>
      </w:divBdr>
    </w:div>
    <w:div w:id="246887356">
      <w:bodyDiv w:val="1"/>
      <w:marLeft w:val="0"/>
      <w:marRight w:val="0"/>
      <w:marTop w:val="0"/>
      <w:marBottom w:val="0"/>
      <w:divBdr>
        <w:top w:val="none" w:sz="0" w:space="0" w:color="auto"/>
        <w:left w:val="none" w:sz="0" w:space="0" w:color="auto"/>
        <w:bottom w:val="none" w:sz="0" w:space="0" w:color="auto"/>
        <w:right w:val="none" w:sz="0" w:space="0" w:color="auto"/>
      </w:divBdr>
    </w:div>
    <w:div w:id="368647071">
      <w:bodyDiv w:val="1"/>
      <w:marLeft w:val="0"/>
      <w:marRight w:val="0"/>
      <w:marTop w:val="0"/>
      <w:marBottom w:val="0"/>
      <w:divBdr>
        <w:top w:val="none" w:sz="0" w:space="0" w:color="auto"/>
        <w:left w:val="none" w:sz="0" w:space="0" w:color="auto"/>
        <w:bottom w:val="none" w:sz="0" w:space="0" w:color="auto"/>
        <w:right w:val="none" w:sz="0" w:space="0" w:color="auto"/>
      </w:divBdr>
    </w:div>
    <w:div w:id="395708083">
      <w:bodyDiv w:val="1"/>
      <w:marLeft w:val="0"/>
      <w:marRight w:val="0"/>
      <w:marTop w:val="0"/>
      <w:marBottom w:val="0"/>
      <w:divBdr>
        <w:top w:val="none" w:sz="0" w:space="0" w:color="auto"/>
        <w:left w:val="none" w:sz="0" w:space="0" w:color="auto"/>
        <w:bottom w:val="none" w:sz="0" w:space="0" w:color="auto"/>
        <w:right w:val="none" w:sz="0" w:space="0" w:color="auto"/>
      </w:divBdr>
    </w:div>
    <w:div w:id="423575710">
      <w:bodyDiv w:val="1"/>
      <w:marLeft w:val="0"/>
      <w:marRight w:val="0"/>
      <w:marTop w:val="0"/>
      <w:marBottom w:val="0"/>
      <w:divBdr>
        <w:top w:val="none" w:sz="0" w:space="0" w:color="auto"/>
        <w:left w:val="none" w:sz="0" w:space="0" w:color="auto"/>
        <w:bottom w:val="none" w:sz="0" w:space="0" w:color="auto"/>
        <w:right w:val="none" w:sz="0" w:space="0" w:color="auto"/>
      </w:divBdr>
    </w:div>
    <w:div w:id="454759540">
      <w:bodyDiv w:val="1"/>
      <w:marLeft w:val="0"/>
      <w:marRight w:val="0"/>
      <w:marTop w:val="0"/>
      <w:marBottom w:val="0"/>
      <w:divBdr>
        <w:top w:val="none" w:sz="0" w:space="0" w:color="auto"/>
        <w:left w:val="none" w:sz="0" w:space="0" w:color="auto"/>
        <w:bottom w:val="none" w:sz="0" w:space="0" w:color="auto"/>
        <w:right w:val="none" w:sz="0" w:space="0" w:color="auto"/>
      </w:divBdr>
    </w:div>
    <w:div w:id="526141972">
      <w:bodyDiv w:val="1"/>
      <w:marLeft w:val="0"/>
      <w:marRight w:val="0"/>
      <w:marTop w:val="0"/>
      <w:marBottom w:val="0"/>
      <w:divBdr>
        <w:top w:val="none" w:sz="0" w:space="0" w:color="auto"/>
        <w:left w:val="none" w:sz="0" w:space="0" w:color="auto"/>
        <w:bottom w:val="none" w:sz="0" w:space="0" w:color="auto"/>
        <w:right w:val="none" w:sz="0" w:space="0" w:color="auto"/>
      </w:divBdr>
      <w:divsChild>
        <w:div w:id="659575371">
          <w:marLeft w:val="0"/>
          <w:marRight w:val="0"/>
          <w:marTop w:val="0"/>
          <w:marBottom w:val="0"/>
          <w:divBdr>
            <w:top w:val="none" w:sz="0" w:space="0" w:color="auto"/>
            <w:left w:val="none" w:sz="0" w:space="0" w:color="auto"/>
            <w:bottom w:val="none" w:sz="0" w:space="0" w:color="auto"/>
            <w:right w:val="none" w:sz="0" w:space="0" w:color="auto"/>
          </w:divBdr>
        </w:div>
      </w:divsChild>
    </w:div>
    <w:div w:id="591012075">
      <w:bodyDiv w:val="1"/>
      <w:marLeft w:val="0"/>
      <w:marRight w:val="0"/>
      <w:marTop w:val="0"/>
      <w:marBottom w:val="0"/>
      <w:divBdr>
        <w:top w:val="none" w:sz="0" w:space="0" w:color="auto"/>
        <w:left w:val="none" w:sz="0" w:space="0" w:color="auto"/>
        <w:bottom w:val="none" w:sz="0" w:space="0" w:color="auto"/>
        <w:right w:val="none" w:sz="0" w:space="0" w:color="auto"/>
      </w:divBdr>
    </w:div>
    <w:div w:id="593367260">
      <w:bodyDiv w:val="1"/>
      <w:marLeft w:val="0"/>
      <w:marRight w:val="0"/>
      <w:marTop w:val="0"/>
      <w:marBottom w:val="0"/>
      <w:divBdr>
        <w:top w:val="none" w:sz="0" w:space="0" w:color="auto"/>
        <w:left w:val="none" w:sz="0" w:space="0" w:color="auto"/>
        <w:bottom w:val="none" w:sz="0" w:space="0" w:color="auto"/>
        <w:right w:val="none" w:sz="0" w:space="0" w:color="auto"/>
      </w:divBdr>
    </w:div>
    <w:div w:id="825128933">
      <w:bodyDiv w:val="1"/>
      <w:marLeft w:val="0"/>
      <w:marRight w:val="0"/>
      <w:marTop w:val="0"/>
      <w:marBottom w:val="0"/>
      <w:divBdr>
        <w:top w:val="none" w:sz="0" w:space="0" w:color="auto"/>
        <w:left w:val="none" w:sz="0" w:space="0" w:color="auto"/>
        <w:bottom w:val="none" w:sz="0" w:space="0" w:color="auto"/>
        <w:right w:val="none" w:sz="0" w:space="0" w:color="auto"/>
      </w:divBdr>
    </w:div>
    <w:div w:id="840702677">
      <w:bodyDiv w:val="1"/>
      <w:marLeft w:val="0"/>
      <w:marRight w:val="0"/>
      <w:marTop w:val="0"/>
      <w:marBottom w:val="0"/>
      <w:divBdr>
        <w:top w:val="none" w:sz="0" w:space="0" w:color="auto"/>
        <w:left w:val="none" w:sz="0" w:space="0" w:color="auto"/>
        <w:bottom w:val="none" w:sz="0" w:space="0" w:color="auto"/>
        <w:right w:val="none" w:sz="0" w:space="0" w:color="auto"/>
      </w:divBdr>
    </w:div>
    <w:div w:id="856970418">
      <w:bodyDiv w:val="1"/>
      <w:marLeft w:val="0"/>
      <w:marRight w:val="0"/>
      <w:marTop w:val="0"/>
      <w:marBottom w:val="0"/>
      <w:divBdr>
        <w:top w:val="none" w:sz="0" w:space="0" w:color="auto"/>
        <w:left w:val="none" w:sz="0" w:space="0" w:color="auto"/>
        <w:bottom w:val="none" w:sz="0" w:space="0" w:color="auto"/>
        <w:right w:val="none" w:sz="0" w:space="0" w:color="auto"/>
      </w:divBdr>
    </w:div>
    <w:div w:id="910312548">
      <w:bodyDiv w:val="1"/>
      <w:marLeft w:val="0"/>
      <w:marRight w:val="0"/>
      <w:marTop w:val="0"/>
      <w:marBottom w:val="0"/>
      <w:divBdr>
        <w:top w:val="none" w:sz="0" w:space="0" w:color="auto"/>
        <w:left w:val="none" w:sz="0" w:space="0" w:color="auto"/>
        <w:bottom w:val="none" w:sz="0" w:space="0" w:color="auto"/>
        <w:right w:val="none" w:sz="0" w:space="0" w:color="auto"/>
      </w:divBdr>
    </w:div>
    <w:div w:id="1001544737">
      <w:bodyDiv w:val="1"/>
      <w:marLeft w:val="0"/>
      <w:marRight w:val="0"/>
      <w:marTop w:val="0"/>
      <w:marBottom w:val="0"/>
      <w:divBdr>
        <w:top w:val="none" w:sz="0" w:space="0" w:color="auto"/>
        <w:left w:val="none" w:sz="0" w:space="0" w:color="auto"/>
        <w:bottom w:val="none" w:sz="0" w:space="0" w:color="auto"/>
        <w:right w:val="none" w:sz="0" w:space="0" w:color="auto"/>
      </w:divBdr>
    </w:div>
    <w:div w:id="1104155959">
      <w:bodyDiv w:val="1"/>
      <w:marLeft w:val="0"/>
      <w:marRight w:val="0"/>
      <w:marTop w:val="0"/>
      <w:marBottom w:val="0"/>
      <w:divBdr>
        <w:top w:val="none" w:sz="0" w:space="0" w:color="auto"/>
        <w:left w:val="none" w:sz="0" w:space="0" w:color="auto"/>
        <w:bottom w:val="none" w:sz="0" w:space="0" w:color="auto"/>
        <w:right w:val="none" w:sz="0" w:space="0" w:color="auto"/>
      </w:divBdr>
    </w:div>
    <w:div w:id="1122192881">
      <w:bodyDiv w:val="1"/>
      <w:marLeft w:val="0"/>
      <w:marRight w:val="0"/>
      <w:marTop w:val="0"/>
      <w:marBottom w:val="0"/>
      <w:divBdr>
        <w:top w:val="none" w:sz="0" w:space="0" w:color="auto"/>
        <w:left w:val="none" w:sz="0" w:space="0" w:color="auto"/>
        <w:bottom w:val="none" w:sz="0" w:space="0" w:color="auto"/>
        <w:right w:val="none" w:sz="0" w:space="0" w:color="auto"/>
      </w:divBdr>
    </w:div>
    <w:div w:id="1128744375">
      <w:bodyDiv w:val="1"/>
      <w:marLeft w:val="0"/>
      <w:marRight w:val="0"/>
      <w:marTop w:val="0"/>
      <w:marBottom w:val="0"/>
      <w:divBdr>
        <w:top w:val="none" w:sz="0" w:space="0" w:color="auto"/>
        <w:left w:val="none" w:sz="0" w:space="0" w:color="auto"/>
        <w:bottom w:val="none" w:sz="0" w:space="0" w:color="auto"/>
        <w:right w:val="none" w:sz="0" w:space="0" w:color="auto"/>
      </w:divBdr>
    </w:div>
    <w:div w:id="1132093315">
      <w:bodyDiv w:val="1"/>
      <w:marLeft w:val="0"/>
      <w:marRight w:val="0"/>
      <w:marTop w:val="0"/>
      <w:marBottom w:val="0"/>
      <w:divBdr>
        <w:top w:val="none" w:sz="0" w:space="0" w:color="auto"/>
        <w:left w:val="none" w:sz="0" w:space="0" w:color="auto"/>
        <w:bottom w:val="none" w:sz="0" w:space="0" w:color="auto"/>
        <w:right w:val="none" w:sz="0" w:space="0" w:color="auto"/>
      </w:divBdr>
    </w:div>
    <w:div w:id="1136728207">
      <w:bodyDiv w:val="1"/>
      <w:marLeft w:val="0"/>
      <w:marRight w:val="0"/>
      <w:marTop w:val="0"/>
      <w:marBottom w:val="0"/>
      <w:divBdr>
        <w:top w:val="none" w:sz="0" w:space="0" w:color="auto"/>
        <w:left w:val="none" w:sz="0" w:space="0" w:color="auto"/>
        <w:bottom w:val="none" w:sz="0" w:space="0" w:color="auto"/>
        <w:right w:val="none" w:sz="0" w:space="0" w:color="auto"/>
      </w:divBdr>
    </w:div>
    <w:div w:id="1156605268">
      <w:bodyDiv w:val="1"/>
      <w:marLeft w:val="0"/>
      <w:marRight w:val="0"/>
      <w:marTop w:val="0"/>
      <w:marBottom w:val="0"/>
      <w:divBdr>
        <w:top w:val="none" w:sz="0" w:space="0" w:color="auto"/>
        <w:left w:val="none" w:sz="0" w:space="0" w:color="auto"/>
        <w:bottom w:val="none" w:sz="0" w:space="0" w:color="auto"/>
        <w:right w:val="none" w:sz="0" w:space="0" w:color="auto"/>
      </w:divBdr>
    </w:div>
    <w:div w:id="1224828259">
      <w:bodyDiv w:val="1"/>
      <w:marLeft w:val="0"/>
      <w:marRight w:val="0"/>
      <w:marTop w:val="0"/>
      <w:marBottom w:val="0"/>
      <w:divBdr>
        <w:top w:val="none" w:sz="0" w:space="0" w:color="auto"/>
        <w:left w:val="none" w:sz="0" w:space="0" w:color="auto"/>
        <w:bottom w:val="none" w:sz="0" w:space="0" w:color="auto"/>
        <w:right w:val="none" w:sz="0" w:space="0" w:color="auto"/>
      </w:divBdr>
    </w:div>
    <w:div w:id="1239437526">
      <w:bodyDiv w:val="1"/>
      <w:marLeft w:val="0"/>
      <w:marRight w:val="0"/>
      <w:marTop w:val="0"/>
      <w:marBottom w:val="0"/>
      <w:divBdr>
        <w:top w:val="none" w:sz="0" w:space="0" w:color="auto"/>
        <w:left w:val="none" w:sz="0" w:space="0" w:color="auto"/>
        <w:bottom w:val="none" w:sz="0" w:space="0" w:color="auto"/>
        <w:right w:val="none" w:sz="0" w:space="0" w:color="auto"/>
      </w:divBdr>
    </w:div>
    <w:div w:id="1313364550">
      <w:bodyDiv w:val="1"/>
      <w:marLeft w:val="0"/>
      <w:marRight w:val="0"/>
      <w:marTop w:val="0"/>
      <w:marBottom w:val="0"/>
      <w:divBdr>
        <w:top w:val="none" w:sz="0" w:space="0" w:color="auto"/>
        <w:left w:val="none" w:sz="0" w:space="0" w:color="auto"/>
        <w:bottom w:val="none" w:sz="0" w:space="0" w:color="auto"/>
        <w:right w:val="none" w:sz="0" w:space="0" w:color="auto"/>
      </w:divBdr>
    </w:div>
    <w:div w:id="1652102617">
      <w:bodyDiv w:val="1"/>
      <w:marLeft w:val="0"/>
      <w:marRight w:val="0"/>
      <w:marTop w:val="0"/>
      <w:marBottom w:val="0"/>
      <w:divBdr>
        <w:top w:val="none" w:sz="0" w:space="0" w:color="auto"/>
        <w:left w:val="none" w:sz="0" w:space="0" w:color="auto"/>
        <w:bottom w:val="none" w:sz="0" w:space="0" w:color="auto"/>
        <w:right w:val="none" w:sz="0" w:space="0" w:color="auto"/>
      </w:divBdr>
    </w:div>
    <w:div w:id="1745371122">
      <w:bodyDiv w:val="1"/>
      <w:marLeft w:val="0"/>
      <w:marRight w:val="0"/>
      <w:marTop w:val="0"/>
      <w:marBottom w:val="0"/>
      <w:divBdr>
        <w:top w:val="none" w:sz="0" w:space="0" w:color="auto"/>
        <w:left w:val="none" w:sz="0" w:space="0" w:color="auto"/>
        <w:bottom w:val="none" w:sz="0" w:space="0" w:color="auto"/>
        <w:right w:val="none" w:sz="0" w:space="0" w:color="auto"/>
      </w:divBdr>
    </w:div>
    <w:div w:id="1796214446">
      <w:bodyDiv w:val="1"/>
      <w:marLeft w:val="0"/>
      <w:marRight w:val="0"/>
      <w:marTop w:val="0"/>
      <w:marBottom w:val="0"/>
      <w:divBdr>
        <w:top w:val="none" w:sz="0" w:space="0" w:color="auto"/>
        <w:left w:val="none" w:sz="0" w:space="0" w:color="auto"/>
        <w:bottom w:val="none" w:sz="0" w:space="0" w:color="auto"/>
        <w:right w:val="none" w:sz="0" w:space="0" w:color="auto"/>
      </w:divBdr>
    </w:div>
    <w:div w:id="1838378604">
      <w:bodyDiv w:val="1"/>
      <w:marLeft w:val="0"/>
      <w:marRight w:val="0"/>
      <w:marTop w:val="0"/>
      <w:marBottom w:val="0"/>
      <w:divBdr>
        <w:top w:val="none" w:sz="0" w:space="0" w:color="auto"/>
        <w:left w:val="none" w:sz="0" w:space="0" w:color="auto"/>
        <w:bottom w:val="none" w:sz="0" w:space="0" w:color="auto"/>
        <w:right w:val="none" w:sz="0" w:space="0" w:color="auto"/>
      </w:divBdr>
    </w:div>
    <w:div w:id="1838763275">
      <w:bodyDiv w:val="1"/>
      <w:marLeft w:val="0"/>
      <w:marRight w:val="0"/>
      <w:marTop w:val="0"/>
      <w:marBottom w:val="0"/>
      <w:divBdr>
        <w:top w:val="none" w:sz="0" w:space="0" w:color="auto"/>
        <w:left w:val="none" w:sz="0" w:space="0" w:color="auto"/>
        <w:bottom w:val="none" w:sz="0" w:space="0" w:color="auto"/>
        <w:right w:val="none" w:sz="0" w:space="0" w:color="auto"/>
      </w:divBdr>
    </w:div>
    <w:div w:id="1865290757">
      <w:bodyDiv w:val="1"/>
      <w:marLeft w:val="0"/>
      <w:marRight w:val="0"/>
      <w:marTop w:val="0"/>
      <w:marBottom w:val="0"/>
      <w:divBdr>
        <w:top w:val="none" w:sz="0" w:space="0" w:color="auto"/>
        <w:left w:val="none" w:sz="0" w:space="0" w:color="auto"/>
        <w:bottom w:val="none" w:sz="0" w:space="0" w:color="auto"/>
        <w:right w:val="none" w:sz="0" w:space="0" w:color="auto"/>
      </w:divBdr>
    </w:div>
    <w:div w:id="1914002236">
      <w:bodyDiv w:val="1"/>
      <w:marLeft w:val="0"/>
      <w:marRight w:val="0"/>
      <w:marTop w:val="0"/>
      <w:marBottom w:val="0"/>
      <w:divBdr>
        <w:top w:val="none" w:sz="0" w:space="0" w:color="auto"/>
        <w:left w:val="none" w:sz="0" w:space="0" w:color="auto"/>
        <w:bottom w:val="none" w:sz="0" w:space="0" w:color="auto"/>
        <w:right w:val="none" w:sz="0" w:space="0" w:color="auto"/>
      </w:divBdr>
    </w:div>
    <w:div w:id="1914470090">
      <w:bodyDiv w:val="1"/>
      <w:marLeft w:val="0"/>
      <w:marRight w:val="0"/>
      <w:marTop w:val="0"/>
      <w:marBottom w:val="0"/>
      <w:divBdr>
        <w:top w:val="none" w:sz="0" w:space="0" w:color="auto"/>
        <w:left w:val="none" w:sz="0" w:space="0" w:color="auto"/>
        <w:bottom w:val="none" w:sz="0" w:space="0" w:color="auto"/>
        <w:right w:val="none" w:sz="0" w:space="0" w:color="auto"/>
      </w:divBdr>
    </w:div>
    <w:div w:id="1943292987">
      <w:bodyDiv w:val="1"/>
      <w:marLeft w:val="0"/>
      <w:marRight w:val="0"/>
      <w:marTop w:val="0"/>
      <w:marBottom w:val="0"/>
      <w:divBdr>
        <w:top w:val="none" w:sz="0" w:space="0" w:color="auto"/>
        <w:left w:val="none" w:sz="0" w:space="0" w:color="auto"/>
        <w:bottom w:val="none" w:sz="0" w:space="0" w:color="auto"/>
        <w:right w:val="none" w:sz="0" w:space="0" w:color="auto"/>
      </w:divBdr>
    </w:div>
    <w:div w:id="1954171363">
      <w:bodyDiv w:val="1"/>
      <w:marLeft w:val="0"/>
      <w:marRight w:val="0"/>
      <w:marTop w:val="0"/>
      <w:marBottom w:val="0"/>
      <w:divBdr>
        <w:top w:val="none" w:sz="0" w:space="0" w:color="auto"/>
        <w:left w:val="none" w:sz="0" w:space="0" w:color="auto"/>
        <w:bottom w:val="none" w:sz="0" w:space="0" w:color="auto"/>
        <w:right w:val="none" w:sz="0" w:space="0" w:color="auto"/>
      </w:divBdr>
    </w:div>
    <w:div w:id="2016685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Urban_area_of_Copenhag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Capital_Region_of_Denmar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1A1B4B-994D-4985-B0F2-9E8129E58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45</Words>
  <Characters>7668</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n Raan</dc:creator>
  <cp:lastModifiedBy>Raan, A.F.J. van</cp:lastModifiedBy>
  <cp:revision>2</cp:revision>
  <cp:lastPrinted>2019-08-13T11:02:00Z</cp:lastPrinted>
  <dcterms:created xsi:type="dcterms:W3CDTF">2020-08-08T14:21:00Z</dcterms:created>
  <dcterms:modified xsi:type="dcterms:W3CDTF">2020-08-08T14:21:00Z</dcterms:modified>
</cp:coreProperties>
</file>